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F6E179" w14:textId="6E97706E" w:rsidR="000E394A" w:rsidRPr="0005719C" w:rsidRDefault="000E394A" w:rsidP="00361482">
      <w:pPr>
        <w:spacing w:after="240" w:line="480" w:lineRule="auto"/>
        <w:rPr>
          <w:rFonts w:ascii="Arial" w:hAnsi="Arial" w:cs="Arial"/>
          <w:b/>
          <w:bCs/>
          <w:sz w:val="28"/>
          <w:szCs w:val="28"/>
        </w:rPr>
      </w:pPr>
      <w:r w:rsidRPr="0005719C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14E16E47" w14:textId="4967E8EB" w:rsidR="00CD6D6D" w:rsidRPr="0005719C" w:rsidRDefault="008B2FE0" w:rsidP="00CD6D6D">
      <w:pPr>
        <w:pStyle w:val="Heading1"/>
        <w:spacing w:line="240" w:lineRule="auto"/>
        <w:ind w:left="0"/>
        <w:rPr>
          <w:sz w:val="48"/>
          <w:szCs w:val="48"/>
        </w:rPr>
      </w:pPr>
      <w:bookmarkStart w:id="0" w:name="1t3h5sf" w:colFirst="0" w:colLast="0"/>
      <w:bookmarkStart w:id="1" w:name="3dy6vkm" w:colFirst="0" w:colLast="0"/>
      <w:bookmarkEnd w:id="0"/>
      <w:bookmarkEnd w:id="1"/>
      <w:proofErr w:type="spellStart"/>
      <w:r w:rsidRPr="0005719C">
        <w:rPr>
          <w:i/>
          <w:iCs/>
          <w:sz w:val="36"/>
          <w:szCs w:val="36"/>
          <w:bdr w:val="none" w:sz="0" w:space="0" w:color="auto" w:frame="1"/>
        </w:rPr>
        <w:t>Tspo</w:t>
      </w:r>
      <w:proofErr w:type="spellEnd"/>
      <w:r w:rsidRPr="0005719C">
        <w:rPr>
          <w:sz w:val="36"/>
          <w:szCs w:val="36"/>
          <w:bdr w:val="none" w:sz="0" w:space="0" w:color="auto" w:frame="1"/>
        </w:rPr>
        <w:t xml:space="preserve"> </w:t>
      </w:r>
      <w:r w:rsidR="00CD6D6D" w:rsidRPr="0005719C">
        <w:rPr>
          <w:sz w:val="36"/>
          <w:szCs w:val="36"/>
          <w:bdr w:val="none" w:sz="0" w:space="0" w:color="auto" w:frame="1"/>
        </w:rPr>
        <w:t>Depletion Exacerbates Steatosis through Fatty Acid Uptake</w:t>
      </w:r>
    </w:p>
    <w:p w14:paraId="27504687" w14:textId="77777777" w:rsidR="00CD6D6D" w:rsidRPr="0005719C" w:rsidRDefault="00CD6D6D" w:rsidP="00CD6D6D">
      <w:pPr>
        <w:pStyle w:val="NormalWeb"/>
        <w:shd w:val="clear" w:color="auto" w:fill="FFFFFF"/>
        <w:spacing w:before="0" w:beforeAutospacing="0" w:after="0" w:afterAutospacing="0" w:line="338" w:lineRule="atLeast"/>
        <w:jc w:val="both"/>
        <w:rPr>
          <w:rFonts w:ascii="Arial" w:hAnsi="Arial" w:cs="Arial"/>
          <w:bdr w:val="none" w:sz="0" w:space="0" w:color="auto" w:frame="1"/>
        </w:rPr>
      </w:pPr>
    </w:p>
    <w:p w14:paraId="4DAE6D61" w14:textId="77777777" w:rsidR="00CD6D6D" w:rsidRPr="0005719C" w:rsidRDefault="00CD6D6D" w:rsidP="00CD6D6D">
      <w:pPr>
        <w:pStyle w:val="NormalWeb"/>
        <w:shd w:val="clear" w:color="auto" w:fill="FFFFFF"/>
        <w:spacing w:before="0" w:beforeAutospacing="0" w:after="0" w:afterAutospacing="0" w:line="338" w:lineRule="atLeast"/>
        <w:jc w:val="both"/>
        <w:rPr>
          <w:rFonts w:ascii="Arial" w:hAnsi="Arial" w:cs="Arial"/>
          <w:sz w:val="23"/>
          <w:szCs w:val="23"/>
        </w:rPr>
      </w:pPr>
      <w:r w:rsidRPr="0005719C">
        <w:rPr>
          <w:rFonts w:ascii="Arial" w:hAnsi="Arial" w:cs="Arial"/>
          <w:bdr w:val="none" w:sz="0" w:space="0" w:color="auto" w:frame="1"/>
        </w:rPr>
        <w:t>Yuchang Li, Liting Chen, Chantal Sottas, Nrupa Dinesh Patel, Mahima Chandrakant Raul, and Vassilios Papadopoulos*</w:t>
      </w:r>
    </w:p>
    <w:p w14:paraId="37A6EEE4" w14:textId="77777777" w:rsidR="00CD6D6D" w:rsidRPr="0005719C" w:rsidRDefault="00CD6D6D" w:rsidP="00CD6D6D">
      <w:pPr>
        <w:pStyle w:val="NormalWeb"/>
        <w:shd w:val="clear" w:color="auto" w:fill="FFFFFF"/>
        <w:spacing w:before="0" w:beforeAutospacing="0" w:after="0" w:afterAutospacing="0" w:line="338" w:lineRule="atLeast"/>
        <w:jc w:val="both"/>
        <w:rPr>
          <w:rFonts w:ascii="Arial" w:hAnsi="Arial" w:cs="Arial"/>
          <w:bdr w:val="none" w:sz="0" w:space="0" w:color="auto" w:frame="1"/>
        </w:rPr>
      </w:pPr>
    </w:p>
    <w:p w14:paraId="1A2773B4" w14:textId="77777777" w:rsidR="00CD6D6D" w:rsidRPr="0005719C" w:rsidRDefault="00CD6D6D" w:rsidP="00CD6D6D">
      <w:pPr>
        <w:pStyle w:val="NormalWeb"/>
        <w:shd w:val="clear" w:color="auto" w:fill="FFFFFF"/>
        <w:spacing w:before="0" w:beforeAutospacing="0" w:after="0" w:afterAutospacing="0" w:line="338" w:lineRule="atLeast"/>
        <w:jc w:val="both"/>
        <w:rPr>
          <w:rFonts w:ascii="Arial" w:hAnsi="Arial" w:cs="Arial"/>
          <w:sz w:val="23"/>
          <w:szCs w:val="23"/>
        </w:rPr>
      </w:pPr>
      <w:r w:rsidRPr="0005719C">
        <w:rPr>
          <w:rFonts w:ascii="Arial" w:hAnsi="Arial" w:cs="Arial"/>
          <w:bdr w:val="none" w:sz="0" w:space="0" w:color="auto" w:frame="1"/>
        </w:rPr>
        <w:t>Department of Pharmacology and Pharmaceutical Sciences, Alfred E. Mann School of Pharmacy and Pharmaceutical Sciences, University of Southern California, Los Angeles, CA 90089, USA</w:t>
      </w:r>
    </w:p>
    <w:p w14:paraId="0085E04E" w14:textId="77777777" w:rsidR="00B144ED" w:rsidRPr="0005719C" w:rsidRDefault="00B144ED" w:rsidP="000E394A">
      <w:pPr>
        <w:shd w:val="clear" w:color="auto" w:fill="FFFFFF"/>
        <w:spacing w:after="100" w:afterAutospacing="1" w:line="360" w:lineRule="auto"/>
        <w:mirrorIndents/>
        <w:outlineLvl w:val="1"/>
        <w:rPr>
          <w:rFonts w:ascii="Arial" w:eastAsia="Times New Roman" w:hAnsi="Arial" w:cs="Arial"/>
          <w:sz w:val="28"/>
          <w:szCs w:val="28"/>
        </w:rPr>
      </w:pPr>
    </w:p>
    <w:p w14:paraId="1A9523C7" w14:textId="77777777" w:rsidR="00361482" w:rsidRPr="0005719C" w:rsidRDefault="00361482">
      <w:pPr>
        <w:rPr>
          <w:rFonts w:ascii="Arial" w:hAnsi="Arial" w:cs="Arial"/>
        </w:rPr>
      </w:pPr>
    </w:p>
    <w:p w14:paraId="6035A82B" w14:textId="77777777" w:rsidR="00361482" w:rsidRPr="0005719C" w:rsidRDefault="00361482">
      <w:pPr>
        <w:rPr>
          <w:rFonts w:ascii="Arial" w:hAnsi="Arial" w:cs="Arial"/>
        </w:rPr>
      </w:pPr>
    </w:p>
    <w:p w14:paraId="4F00F54E" w14:textId="77777777" w:rsidR="00361482" w:rsidRPr="0005719C" w:rsidRDefault="00361482">
      <w:pPr>
        <w:rPr>
          <w:rFonts w:ascii="Arial" w:hAnsi="Arial" w:cs="Arial"/>
        </w:rPr>
      </w:pPr>
    </w:p>
    <w:p w14:paraId="1E32397F" w14:textId="77777777" w:rsidR="00361482" w:rsidRPr="0005719C" w:rsidRDefault="00361482">
      <w:pPr>
        <w:rPr>
          <w:rFonts w:ascii="Arial" w:hAnsi="Arial" w:cs="Arial"/>
        </w:rPr>
      </w:pPr>
    </w:p>
    <w:p w14:paraId="7FEA9AEC" w14:textId="77777777" w:rsidR="00361482" w:rsidRPr="0005719C" w:rsidRDefault="00361482">
      <w:pPr>
        <w:rPr>
          <w:rFonts w:ascii="Arial" w:hAnsi="Arial" w:cs="Arial"/>
        </w:rPr>
      </w:pPr>
    </w:p>
    <w:p w14:paraId="323BFE86" w14:textId="77777777" w:rsidR="00361482" w:rsidRPr="0005719C" w:rsidRDefault="00361482">
      <w:pPr>
        <w:rPr>
          <w:rFonts w:ascii="Arial" w:hAnsi="Arial" w:cs="Arial"/>
        </w:rPr>
      </w:pPr>
    </w:p>
    <w:p w14:paraId="7E1B5FDC" w14:textId="77777777" w:rsidR="00C53BF2" w:rsidRPr="0005719C" w:rsidRDefault="00C53BF2">
      <w:pPr>
        <w:rPr>
          <w:rFonts w:ascii="Arial" w:hAnsi="Arial" w:cs="Arial"/>
          <w:sz w:val="28"/>
          <w:szCs w:val="28"/>
        </w:rPr>
      </w:pPr>
    </w:p>
    <w:p w14:paraId="68FE57E2" w14:textId="77777777" w:rsidR="00C53BF2" w:rsidRPr="0005719C" w:rsidRDefault="00C53BF2">
      <w:pPr>
        <w:rPr>
          <w:rFonts w:ascii="Arial" w:hAnsi="Arial" w:cs="Arial"/>
          <w:sz w:val="28"/>
          <w:szCs w:val="28"/>
        </w:rPr>
      </w:pPr>
    </w:p>
    <w:p w14:paraId="0AD3271F" w14:textId="77777777" w:rsidR="00C53BF2" w:rsidRPr="0005719C" w:rsidRDefault="00C53BF2">
      <w:pPr>
        <w:rPr>
          <w:rFonts w:ascii="Arial" w:hAnsi="Arial" w:cs="Arial"/>
          <w:sz w:val="28"/>
          <w:szCs w:val="28"/>
        </w:rPr>
      </w:pPr>
    </w:p>
    <w:p w14:paraId="5CFE84B2" w14:textId="007E5D6F" w:rsidR="00B144ED" w:rsidRPr="0005719C" w:rsidRDefault="00B144ED">
      <w:pPr>
        <w:rPr>
          <w:rFonts w:ascii="Arial" w:hAnsi="Arial" w:cs="Arial"/>
          <w:sz w:val="28"/>
          <w:szCs w:val="28"/>
        </w:rPr>
      </w:pPr>
      <w:r w:rsidRPr="0005719C">
        <w:rPr>
          <w:rFonts w:ascii="Arial" w:hAnsi="Arial" w:cs="Arial"/>
          <w:sz w:val="28"/>
          <w:szCs w:val="28"/>
        </w:rPr>
        <w:br w:type="page"/>
      </w:r>
    </w:p>
    <w:p w14:paraId="0ECEF696" w14:textId="4CE1DA70" w:rsidR="00B43786" w:rsidRPr="0005719C" w:rsidRDefault="0016757C" w:rsidP="0012304C">
      <w:pPr>
        <w:jc w:val="center"/>
        <w:rPr>
          <w:rFonts w:ascii="Arial" w:hAnsi="Arial" w:cs="Arial"/>
          <w:sz w:val="28"/>
          <w:szCs w:val="28"/>
        </w:rPr>
      </w:pPr>
      <w:r w:rsidRPr="0005719C">
        <w:rPr>
          <w:rFonts w:ascii="Arial" w:hAnsi="Arial" w:cs="Arial"/>
        </w:rPr>
        <w:object w:dxaOrig="3972" w:dyaOrig="5882" w14:anchorId="6B3296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4.2pt;height:213.5pt" o:ole="">
            <v:imagedata r:id="rId11" o:title=""/>
          </v:shape>
          <o:OLEObject Type="Embed" ProgID="Prism10.Document" ShapeID="_x0000_i1025" DrawAspect="Content" ObjectID="_1790846165" r:id="rId12"/>
        </w:object>
      </w:r>
    </w:p>
    <w:p w14:paraId="34D68513" w14:textId="6882E25A" w:rsidR="00B43786" w:rsidRPr="0005719C" w:rsidRDefault="00B43786" w:rsidP="00B43786">
      <w:pPr>
        <w:jc w:val="both"/>
        <w:rPr>
          <w:rFonts w:ascii="Arial" w:hAnsi="Arial" w:cs="Arial"/>
        </w:rPr>
      </w:pPr>
      <w:r w:rsidRPr="0005719C">
        <w:rPr>
          <w:rFonts w:ascii="Arial" w:hAnsi="Arial" w:cs="Arial"/>
          <w:b/>
          <w:bCs/>
        </w:rPr>
        <w:t>Figure S1</w:t>
      </w:r>
      <w:r w:rsidR="003248D3" w:rsidRPr="0005719C">
        <w:rPr>
          <w:rFonts w:ascii="Arial" w:hAnsi="Arial" w:cs="Arial"/>
          <w:b/>
          <w:bCs/>
        </w:rPr>
        <w:t>.</w:t>
      </w:r>
      <w:r w:rsidRPr="0005719C">
        <w:rPr>
          <w:rFonts w:ascii="Arial" w:hAnsi="Arial" w:cs="Arial"/>
        </w:rPr>
        <w:t xml:space="preserve"> Food intake in WT and </w:t>
      </w:r>
      <w:proofErr w:type="spellStart"/>
      <w:r w:rsidR="00600DA5" w:rsidRPr="0005719C">
        <w:rPr>
          <w:rFonts w:ascii="Arial" w:hAnsi="Arial" w:cs="Arial"/>
          <w:i/>
          <w:iCs/>
        </w:rPr>
        <w:t>Tspo</w:t>
      </w:r>
      <w:proofErr w:type="spellEnd"/>
      <w:r w:rsidR="00600DA5" w:rsidRPr="0005719C">
        <w:rPr>
          <w:rFonts w:ascii="Arial" w:hAnsi="Arial" w:cs="Arial"/>
        </w:rPr>
        <w:t xml:space="preserve"> </w:t>
      </w:r>
      <w:r w:rsidRPr="0005719C">
        <w:rPr>
          <w:rFonts w:ascii="Arial" w:hAnsi="Arial" w:cs="Arial"/>
        </w:rPr>
        <w:t xml:space="preserve">KO rats </w:t>
      </w:r>
      <w:r w:rsidR="00B57670" w:rsidRPr="0005719C">
        <w:rPr>
          <w:rFonts w:ascii="Arial" w:hAnsi="Arial" w:cs="Arial"/>
        </w:rPr>
        <w:t>during</w:t>
      </w:r>
      <w:r w:rsidRPr="0005719C">
        <w:rPr>
          <w:rFonts w:ascii="Arial" w:hAnsi="Arial" w:cs="Arial"/>
        </w:rPr>
        <w:t xml:space="preserve"> </w:t>
      </w:r>
      <w:r w:rsidR="00E3597F" w:rsidRPr="0005719C">
        <w:rPr>
          <w:rFonts w:ascii="Arial" w:hAnsi="Arial" w:cs="Arial"/>
        </w:rPr>
        <w:t>8-week</w:t>
      </w:r>
      <w:r w:rsidRPr="0005719C">
        <w:rPr>
          <w:rFonts w:ascii="Arial" w:hAnsi="Arial" w:cs="Arial"/>
        </w:rPr>
        <w:t xml:space="preserve"> LFD </w:t>
      </w:r>
      <w:r w:rsidR="00C53BF2" w:rsidRPr="0005719C">
        <w:rPr>
          <w:rFonts w:ascii="Arial" w:hAnsi="Arial" w:cs="Arial"/>
        </w:rPr>
        <w:t>or GAN diet</w:t>
      </w:r>
      <w:r w:rsidRPr="0005719C">
        <w:rPr>
          <w:rFonts w:ascii="Arial" w:hAnsi="Arial" w:cs="Arial"/>
        </w:rPr>
        <w:t xml:space="preserve"> feeding.  Food intake of WT and </w:t>
      </w:r>
      <w:proofErr w:type="spellStart"/>
      <w:r w:rsidR="00600DA5" w:rsidRPr="0005719C">
        <w:rPr>
          <w:rFonts w:ascii="Arial" w:hAnsi="Arial" w:cs="Arial"/>
          <w:i/>
          <w:iCs/>
        </w:rPr>
        <w:t>Tspo</w:t>
      </w:r>
      <w:proofErr w:type="spellEnd"/>
      <w:r w:rsidR="00600DA5" w:rsidRPr="0005719C" w:rsidDel="00600DA5">
        <w:rPr>
          <w:rFonts w:ascii="Arial" w:hAnsi="Arial" w:cs="Arial"/>
        </w:rPr>
        <w:t xml:space="preserve"> </w:t>
      </w:r>
      <w:r w:rsidRPr="0005719C">
        <w:rPr>
          <w:rFonts w:ascii="Arial" w:hAnsi="Arial" w:cs="Arial"/>
        </w:rPr>
        <w:t xml:space="preserve">KO rats fed either an LFD or </w:t>
      </w:r>
      <w:r w:rsidR="001B4AB3" w:rsidRPr="0005719C">
        <w:rPr>
          <w:rFonts w:ascii="Arial" w:hAnsi="Arial" w:cs="Arial"/>
        </w:rPr>
        <w:t>GAN</w:t>
      </w:r>
      <w:r w:rsidRPr="0005719C">
        <w:rPr>
          <w:rFonts w:ascii="Arial" w:hAnsi="Arial" w:cs="Arial"/>
        </w:rPr>
        <w:t xml:space="preserve"> diet for </w:t>
      </w:r>
      <w:r w:rsidR="00C53BF2" w:rsidRPr="0005719C">
        <w:rPr>
          <w:rFonts w:ascii="Arial" w:hAnsi="Arial" w:cs="Arial"/>
        </w:rPr>
        <w:t>8-week</w:t>
      </w:r>
      <w:r w:rsidR="0059453F" w:rsidRPr="0005719C">
        <w:rPr>
          <w:rFonts w:ascii="Arial" w:hAnsi="Arial" w:cs="Arial"/>
        </w:rPr>
        <w:t xml:space="preserve"> (n=10)</w:t>
      </w:r>
      <w:r w:rsidRPr="0005719C">
        <w:rPr>
          <w:rFonts w:ascii="Arial" w:hAnsi="Arial" w:cs="Arial"/>
        </w:rPr>
        <w:t xml:space="preserve">. Data are presented as mean ± SEM; one-way ANOVA was used for statistical analysis, </w:t>
      </w:r>
      <w:r w:rsidR="006C1048" w:rsidRPr="0005719C">
        <w:rPr>
          <w:rFonts w:ascii="Arial" w:hAnsi="Arial" w:cs="Arial"/>
        </w:rPr>
        <w:t xml:space="preserve">LFD: low fat diet; GAN: </w:t>
      </w:r>
      <w:proofErr w:type="spellStart"/>
      <w:r w:rsidR="006C1048" w:rsidRPr="0005719C">
        <w:rPr>
          <w:rFonts w:ascii="Arial" w:hAnsi="Arial" w:cs="Arial"/>
        </w:rPr>
        <w:t>Gubra</w:t>
      </w:r>
      <w:proofErr w:type="spellEnd"/>
      <w:r w:rsidR="006C1048" w:rsidRPr="0005719C">
        <w:rPr>
          <w:rFonts w:ascii="Arial" w:hAnsi="Arial" w:cs="Arial"/>
        </w:rPr>
        <w:t xml:space="preserve">-Amylin NASH; ns: no significance. </w:t>
      </w:r>
      <w:r w:rsidRPr="0005719C">
        <w:rPr>
          <w:rFonts w:ascii="Arial" w:hAnsi="Arial" w:cs="Arial"/>
        </w:rPr>
        <w:t xml:space="preserve">Note: Food intake was measured daily during the feeding period. </w:t>
      </w:r>
    </w:p>
    <w:p w14:paraId="09A4F631" w14:textId="77777777" w:rsidR="00B43786" w:rsidRPr="0005719C" w:rsidRDefault="00B43786">
      <w:pPr>
        <w:rPr>
          <w:rFonts w:ascii="Arial" w:hAnsi="Arial" w:cs="Arial"/>
          <w:b/>
          <w:bCs/>
          <w:sz w:val="24"/>
          <w:szCs w:val="24"/>
        </w:rPr>
      </w:pPr>
      <w:r w:rsidRPr="0005719C">
        <w:rPr>
          <w:rFonts w:ascii="Arial" w:hAnsi="Arial" w:cs="Arial"/>
          <w:b/>
          <w:bCs/>
          <w:sz w:val="24"/>
          <w:szCs w:val="24"/>
        </w:rPr>
        <w:br w:type="page"/>
      </w:r>
    </w:p>
    <w:p w14:paraId="79906FE8" w14:textId="77777777" w:rsidR="007C4EB8" w:rsidRPr="0005719C" w:rsidRDefault="007C4EB8" w:rsidP="007C4EB8">
      <w:pPr>
        <w:rPr>
          <w:rFonts w:ascii="Arial" w:hAnsi="Arial" w:cs="Arial"/>
        </w:rPr>
      </w:pPr>
      <w:r w:rsidRPr="0005719C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4757FA8D" wp14:editId="07A97EE5">
                <wp:simplePos x="0" y="0"/>
                <wp:positionH relativeFrom="column">
                  <wp:posOffset>3100908</wp:posOffset>
                </wp:positionH>
                <wp:positionV relativeFrom="paragraph">
                  <wp:posOffset>448310</wp:posOffset>
                </wp:positionV>
                <wp:extent cx="660400" cy="334645"/>
                <wp:effectExtent l="0" t="0" r="0" b="0"/>
                <wp:wrapNone/>
                <wp:docPr id="820026568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6C1E14-2383-48FB-A9A0-41A4B08035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334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883BC1" w14:textId="77777777" w:rsidR="007C4EB8" w:rsidRDefault="007C4EB8" w:rsidP="007C4EB8">
                            <w:pPr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SP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757FA8D" id="_x0000_t202" coordsize="21600,21600" o:spt="202" path="m,l,21600r21600,l21600,xe">
                <v:stroke joinstyle="miter"/>
                <v:path gradientshapeok="t" o:connecttype="rect"/>
              </v:shapetype>
              <v:shape id="TextBox 21" o:spid="_x0000_s1026" type="#_x0000_t202" style="position:absolute;margin-left:244.15pt;margin-top:35.3pt;width:52pt;height:26.35pt;z-index:2516582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" filled="f" stroked="f">
                <v:textbox style="mso-fit-shape-to-text:t">
                  <w:txbxContent>
                    <w:p w14:paraId="6D883BC1" w14:textId="77777777" w:rsidR="007C4EB8" w:rsidRDefault="007C4EB8" w:rsidP="007C4EB8">
                      <w:pPr>
                        <w:jc w:val="right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TSPO</w:t>
                      </w:r>
                    </w:p>
                  </w:txbxContent>
                </v:textbox>
              </v:shap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00D87EC5" wp14:editId="0C75D2C3">
                <wp:simplePos x="0" y="0"/>
                <wp:positionH relativeFrom="column">
                  <wp:posOffset>264160</wp:posOffset>
                </wp:positionH>
                <wp:positionV relativeFrom="paragraph">
                  <wp:posOffset>790372</wp:posOffset>
                </wp:positionV>
                <wp:extent cx="91440" cy="0"/>
                <wp:effectExtent l="0" t="19050" r="22860" b="19050"/>
                <wp:wrapNone/>
                <wp:docPr id="1504157205" name="Straight Connector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ECD77C-5D53-41E2-9D83-91764368F8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C1C484" id="Straight Connector 5" o:spid="_x0000_s1026" style="position:absolute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.8pt,62.25pt" to="28pt,6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" strokecolor="black [3213]" strokeweight="2.25pt">
                <v:stroke joinstyle="miter"/>
              </v:lin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406BA8B1" wp14:editId="1F2345D4">
                <wp:simplePos x="0" y="0"/>
                <wp:positionH relativeFrom="column">
                  <wp:posOffset>29845</wp:posOffset>
                </wp:positionH>
                <wp:positionV relativeFrom="paragraph">
                  <wp:posOffset>683692</wp:posOffset>
                </wp:positionV>
                <wp:extent cx="400685" cy="350520"/>
                <wp:effectExtent l="0" t="0" r="0" b="0"/>
                <wp:wrapNone/>
                <wp:docPr id="320903629" name="TextBox 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DCB510-9822-4A88-A046-7B0D971531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685" cy="350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0CFBC8" w14:textId="77777777" w:rsidR="007C4EB8" w:rsidRDefault="007C4EB8" w:rsidP="007C4EB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6BA8B1" id="TextBox 73" o:spid="_x0000_s1027" type="#_x0000_t202" style="position:absolute;margin-left:2.35pt;margin-top:53.85pt;width:31.55pt;height:27.6pt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" filled="f" stroked="f">
                <v:textbox style="mso-fit-shape-to-text:t">
                  <w:txbxContent>
                    <w:p w14:paraId="460CFBC8" w14:textId="77777777" w:rsidR="007C4EB8" w:rsidRDefault="007C4EB8" w:rsidP="007C4EB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3A3B971C" wp14:editId="6E205D54">
                <wp:simplePos x="0" y="0"/>
                <wp:positionH relativeFrom="column">
                  <wp:posOffset>3007995</wp:posOffset>
                </wp:positionH>
                <wp:positionV relativeFrom="paragraph">
                  <wp:posOffset>691015</wp:posOffset>
                </wp:positionV>
                <wp:extent cx="824865" cy="334645"/>
                <wp:effectExtent l="0" t="0" r="0" b="0"/>
                <wp:wrapNone/>
                <wp:docPr id="1845838585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F96CC9-FEDA-4B97-8D6A-A8A741AB23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4865" cy="334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6DFEE2" w14:textId="77777777" w:rsidR="007C4EB8" w:rsidRDefault="007C4EB8" w:rsidP="007C4EB8">
                            <w:pPr>
                              <w:jc w:val="right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GAPDH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3B971C" id="TextBox 16" o:spid="_x0000_s1028" type="#_x0000_t202" style="position:absolute;margin-left:236.85pt;margin-top:54.4pt;width:64.95pt;height:26.35pt;z-index:25165825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" filled="f" stroked="f">
                <v:textbox style="mso-fit-shape-to-text:t">
                  <w:txbxContent>
                    <w:p w14:paraId="316DFEE2" w14:textId="77777777" w:rsidR="007C4EB8" w:rsidRDefault="007C4EB8" w:rsidP="007C4EB8">
                      <w:pPr>
                        <w:jc w:val="right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 w:rsidRPr="0005719C">
        <w:rPr>
          <w:rFonts w:ascii="Arial" w:hAnsi="Arial" w:cs="Arial"/>
          <w:noProof/>
        </w:rPr>
        <w:drawing>
          <wp:anchor distT="0" distB="0" distL="114300" distR="114300" simplePos="0" relativeHeight="251658253" behindDoc="0" locked="0" layoutInCell="1" allowOverlap="1" wp14:anchorId="5A001C1A" wp14:editId="747CADB1">
            <wp:simplePos x="0" y="0"/>
            <wp:positionH relativeFrom="column">
              <wp:posOffset>381000</wp:posOffset>
            </wp:positionH>
            <wp:positionV relativeFrom="paragraph">
              <wp:posOffset>697662</wp:posOffset>
            </wp:positionV>
            <wp:extent cx="2930525" cy="213360"/>
            <wp:effectExtent l="19050" t="19050" r="22225" b="15240"/>
            <wp:wrapNone/>
            <wp:docPr id="188908793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9692C36-F74F-41F4-BB5D-1F2ABF56F2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087932" name="Picture 1889087932">
                      <a:extLst>
                        <a:ext uri="{FF2B5EF4-FFF2-40B4-BE49-F238E27FC236}">
                          <a16:creationId xmlns:a16="http://schemas.microsoft.com/office/drawing/2014/main" id="{D9692C36-F74F-41F4-BB5D-1F2ABF56F2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435" b="-5299"/>
                    <a:stretch/>
                  </pic:blipFill>
                  <pic:spPr>
                    <a:xfrm>
                      <a:off x="0" y="0"/>
                      <a:ext cx="2930525" cy="2133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314B57B" wp14:editId="5A652F66">
                <wp:simplePos x="0" y="0"/>
                <wp:positionH relativeFrom="column">
                  <wp:posOffset>696317</wp:posOffset>
                </wp:positionH>
                <wp:positionV relativeFrom="paragraph">
                  <wp:posOffset>0</wp:posOffset>
                </wp:positionV>
                <wp:extent cx="850265" cy="334645"/>
                <wp:effectExtent l="0" t="0" r="0" b="0"/>
                <wp:wrapNone/>
                <wp:docPr id="482674251" name="TextBox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CB0EBB-7208-4C23-A41D-E6AD9050A9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265" cy="334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E25076" w14:textId="77777777" w:rsidR="007C4EB8" w:rsidRDefault="007C4EB8" w:rsidP="007C4EB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F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14B57B" id="TextBox 41" o:spid="_x0000_s1029" type="#_x0000_t202" style="position:absolute;margin-left:54.85pt;margin-top:0;width:66.95pt;height:26.35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" filled="f" stroked="f">
                <v:textbox style="mso-fit-shape-to-text:t">
                  <w:txbxContent>
                    <w:p w14:paraId="70E25076" w14:textId="77777777" w:rsidR="007C4EB8" w:rsidRDefault="007C4EB8" w:rsidP="007C4EB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LFD</w:t>
                      </w:r>
                    </w:p>
                  </w:txbxContent>
                </v:textbox>
              </v:shap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839C08F" wp14:editId="76D83D3C">
                <wp:simplePos x="0" y="0"/>
                <wp:positionH relativeFrom="column">
                  <wp:posOffset>432357</wp:posOffset>
                </wp:positionH>
                <wp:positionV relativeFrom="paragraph">
                  <wp:posOffset>221187</wp:posOffset>
                </wp:positionV>
                <wp:extent cx="1188721" cy="0"/>
                <wp:effectExtent l="0" t="19050" r="30480" b="19050"/>
                <wp:wrapNone/>
                <wp:docPr id="1456816207" name="Straight Connector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E9D71A-819C-4AC8-9D6F-39283BA957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8721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29DE0E" id="Straight Connector 6" o:spid="_x0000_s1026" style="position:absolute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.05pt,17.4pt" to="127.65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" strokecolor="black [3213]" strokeweight="3pt">
                <v:stroke joinstyle="miter"/>
              </v:lin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8BBB9F7" wp14:editId="60B21730">
                <wp:simplePos x="0" y="0"/>
                <wp:positionH relativeFrom="column">
                  <wp:posOffset>252919</wp:posOffset>
                </wp:positionH>
                <wp:positionV relativeFrom="paragraph">
                  <wp:posOffset>204103</wp:posOffset>
                </wp:positionV>
                <wp:extent cx="901700" cy="334645"/>
                <wp:effectExtent l="0" t="0" r="0" b="0"/>
                <wp:wrapNone/>
                <wp:docPr id="1994416660" name="TextBox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BD95EC-042F-4A03-ABF6-89B9C88F2D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334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4F458C" w14:textId="77777777" w:rsidR="007C4EB8" w:rsidRDefault="007C4EB8" w:rsidP="007C4EB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W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BBB9F7" id="TextBox 43" o:spid="_x0000_s1030" type="#_x0000_t202" style="position:absolute;margin-left:19.9pt;margin-top:16.05pt;width:71pt;height:26.35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" filled="f" stroked="f">
                <v:textbox style="mso-fit-shape-to-text:t">
                  <w:txbxContent>
                    <w:p w14:paraId="674F458C" w14:textId="77777777" w:rsidR="007C4EB8" w:rsidRDefault="007C4EB8" w:rsidP="007C4EB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B3B5168" wp14:editId="2B3077F6">
                <wp:simplePos x="0" y="0"/>
                <wp:positionH relativeFrom="column">
                  <wp:posOffset>837743</wp:posOffset>
                </wp:positionH>
                <wp:positionV relativeFrom="paragraph">
                  <wp:posOffset>212000</wp:posOffset>
                </wp:positionV>
                <wp:extent cx="901700" cy="334645"/>
                <wp:effectExtent l="0" t="0" r="0" b="0"/>
                <wp:wrapNone/>
                <wp:docPr id="1952015883" name="TextBox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26E177-1270-49D3-8FEC-C038C4559B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334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DB2166" w14:textId="77777777" w:rsidR="007C4EB8" w:rsidRDefault="007C4EB8" w:rsidP="007C4EB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K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3B5168" id="TextBox 44" o:spid="_x0000_s1031" type="#_x0000_t202" style="position:absolute;margin-left:65.95pt;margin-top:16.7pt;width:71pt;height:26.35pt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" filled="f" stroked="f">
                <v:textbox style="mso-fit-shape-to-text:t">
                  <w:txbxContent>
                    <w:p w14:paraId="1BDB2166" w14:textId="77777777" w:rsidR="007C4EB8" w:rsidRDefault="007C4EB8" w:rsidP="007C4EB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KO</w:t>
                      </w:r>
                    </w:p>
                  </w:txbxContent>
                </v:textbox>
              </v:shap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3958802" wp14:editId="7D76E4F1">
                <wp:simplePos x="0" y="0"/>
                <wp:positionH relativeFrom="column">
                  <wp:posOffset>420625</wp:posOffset>
                </wp:positionH>
                <wp:positionV relativeFrom="paragraph">
                  <wp:posOffset>412788</wp:posOffset>
                </wp:positionV>
                <wp:extent cx="457200" cy="0"/>
                <wp:effectExtent l="0" t="19050" r="19050" b="19050"/>
                <wp:wrapNone/>
                <wp:docPr id="2033419970" name="Straight Connector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A06344-D8DB-4D5A-8670-181BD3A340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B72416" id="Straight Connector 7" o:spid="_x0000_s1026" style="position:absolute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.1pt,32.5pt" to="69.1pt,3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" strokecolor="black [3213]" strokeweight="3pt">
                <v:stroke joinstyle="miter"/>
              </v:lin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52348D23" wp14:editId="5539E3D1">
                <wp:simplePos x="0" y="0"/>
                <wp:positionH relativeFrom="column">
                  <wp:posOffset>941738</wp:posOffset>
                </wp:positionH>
                <wp:positionV relativeFrom="paragraph">
                  <wp:posOffset>414300</wp:posOffset>
                </wp:positionV>
                <wp:extent cx="640080" cy="0"/>
                <wp:effectExtent l="0" t="19050" r="26670" b="19050"/>
                <wp:wrapNone/>
                <wp:docPr id="1283985521" name="Straight Connector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79148F-33A0-4A14-B1FA-3DA94DD3B7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E46ABF" id="Straight Connector 8" o:spid="_x0000_s1026" style="position:absolute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4.15pt,32.6pt" to="124.55pt,3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" strokecolor="black [3213]" strokeweight="3pt">
                <v:stroke joinstyle="miter"/>
              </v:lin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2CC2ADB0" wp14:editId="28E5A2EB">
                <wp:simplePos x="0" y="0"/>
                <wp:positionH relativeFrom="column">
                  <wp:posOffset>2132302</wp:posOffset>
                </wp:positionH>
                <wp:positionV relativeFrom="paragraph">
                  <wp:posOffset>14373</wp:posOffset>
                </wp:positionV>
                <wp:extent cx="850265" cy="334645"/>
                <wp:effectExtent l="0" t="0" r="0" b="0"/>
                <wp:wrapNone/>
                <wp:docPr id="986731525" name="TextBox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860158-2886-4759-9C6A-843A0EA1F0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265" cy="334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D2BFEE" w14:textId="77777777" w:rsidR="007C4EB8" w:rsidRDefault="007C4EB8" w:rsidP="007C4EB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GA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C2ADB0" id="TextBox 47" o:spid="_x0000_s1032" type="#_x0000_t202" style="position:absolute;margin-left:167.9pt;margin-top:1.15pt;width:66.95pt;height:26.35pt;z-index:2516582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" filled="f" stroked="f">
                <v:textbox style="mso-fit-shape-to-text:t">
                  <w:txbxContent>
                    <w:p w14:paraId="61D2BFEE" w14:textId="77777777" w:rsidR="007C4EB8" w:rsidRDefault="007C4EB8" w:rsidP="007C4EB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GAN</w:t>
                      </w:r>
                    </w:p>
                  </w:txbxContent>
                </v:textbox>
              </v:shap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3A0649E6" wp14:editId="0CA7CA9F">
                <wp:simplePos x="0" y="0"/>
                <wp:positionH relativeFrom="column">
                  <wp:posOffset>1644255</wp:posOffset>
                </wp:positionH>
                <wp:positionV relativeFrom="paragraph">
                  <wp:posOffset>221763</wp:posOffset>
                </wp:positionV>
                <wp:extent cx="1645920" cy="0"/>
                <wp:effectExtent l="0" t="19050" r="30480" b="19050"/>
                <wp:wrapNone/>
                <wp:docPr id="437653688" name="Straight Connector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4E0FFF-80DE-4CCB-95F4-9251DFE004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592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BE437B" id="Straight Connector 9" o:spid="_x0000_s1026" style="position:absolute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9.45pt,17.45pt" to="259.05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" strokecolor="black [3213]" strokeweight="3pt">
                <v:stroke joinstyle="miter"/>
              </v:lin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2C4065B1" wp14:editId="1C14E08C">
                <wp:simplePos x="0" y="0"/>
                <wp:positionH relativeFrom="column">
                  <wp:posOffset>1644240</wp:posOffset>
                </wp:positionH>
                <wp:positionV relativeFrom="paragraph">
                  <wp:posOffset>209322</wp:posOffset>
                </wp:positionV>
                <wp:extent cx="901700" cy="334645"/>
                <wp:effectExtent l="0" t="0" r="0" b="0"/>
                <wp:wrapNone/>
                <wp:docPr id="1664495915" name="TextBox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C50225-CA99-4105-9EE3-89C6CD7A5A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334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101809" w14:textId="77777777" w:rsidR="007C4EB8" w:rsidRDefault="007C4EB8" w:rsidP="007C4EB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W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4065B1" id="TextBox 49" o:spid="_x0000_s1033" type="#_x0000_t202" style="position:absolute;margin-left:129.45pt;margin-top:16.5pt;width:71pt;height:26.35pt;z-index:2516582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" filled="f" stroked="f">
                <v:textbox style="mso-fit-shape-to-text:t">
                  <w:txbxContent>
                    <w:p w14:paraId="17101809" w14:textId="77777777" w:rsidR="007C4EB8" w:rsidRDefault="007C4EB8" w:rsidP="007C4EB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71A70771" wp14:editId="67F729D5">
                <wp:simplePos x="0" y="0"/>
                <wp:positionH relativeFrom="column">
                  <wp:posOffset>2486358</wp:posOffset>
                </wp:positionH>
                <wp:positionV relativeFrom="paragraph">
                  <wp:posOffset>216964</wp:posOffset>
                </wp:positionV>
                <wp:extent cx="901700" cy="334645"/>
                <wp:effectExtent l="0" t="0" r="0" b="0"/>
                <wp:wrapNone/>
                <wp:docPr id="304065038" name="TextBox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1AE649-0D54-4475-9F6A-0758D7392F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334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8C2EE3" w14:textId="77777777" w:rsidR="007C4EB8" w:rsidRDefault="007C4EB8" w:rsidP="007C4EB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K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A70771" id="TextBox 50" o:spid="_x0000_s1034" type="#_x0000_t202" style="position:absolute;margin-left:195.8pt;margin-top:17.1pt;width:71pt;height:26.35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" filled="f" stroked="f">
                <v:textbox style="mso-fit-shape-to-text:t">
                  <w:txbxContent>
                    <w:p w14:paraId="698C2EE3" w14:textId="77777777" w:rsidR="007C4EB8" w:rsidRDefault="007C4EB8" w:rsidP="007C4EB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KO</w:t>
                      </w:r>
                    </w:p>
                  </w:txbxContent>
                </v:textbox>
              </v:shap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29A9396B" wp14:editId="100CBB74">
                <wp:simplePos x="0" y="0"/>
                <wp:positionH relativeFrom="column">
                  <wp:posOffset>1622618</wp:posOffset>
                </wp:positionH>
                <wp:positionV relativeFrom="paragraph">
                  <wp:posOffset>414298</wp:posOffset>
                </wp:positionV>
                <wp:extent cx="1005840" cy="0"/>
                <wp:effectExtent l="0" t="19050" r="22860" b="19050"/>
                <wp:wrapNone/>
                <wp:docPr id="1202885019" name="Straight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097881-7EE5-4F72-A88A-1797A12192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584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995087" id="Straight Connector 10" o:spid="_x0000_s1026" style="position:absolute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75pt,32.6pt" to="206.95pt,3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" strokecolor="black [3213]" strokeweight="3pt">
                <v:stroke joinstyle="miter"/>
              </v:line>
            </w:pict>
          </mc:Fallback>
        </mc:AlternateContent>
      </w:r>
      <w:r w:rsidRPr="0005719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65428B0B" wp14:editId="53801A45">
                <wp:simplePos x="0" y="0"/>
                <wp:positionH relativeFrom="column">
                  <wp:posOffset>2662385</wp:posOffset>
                </wp:positionH>
                <wp:positionV relativeFrom="paragraph">
                  <wp:posOffset>415810</wp:posOffset>
                </wp:positionV>
                <wp:extent cx="640080" cy="0"/>
                <wp:effectExtent l="0" t="19050" r="26670" b="19050"/>
                <wp:wrapNone/>
                <wp:docPr id="332903428" name="Straight Connector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906610-FBCA-4A1E-B934-D691A997D9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D2C16C" id="Straight Connector 11" o:spid="_x0000_s1026" style="position:absolute;z-index:2516582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9.65pt,32.75pt" to="260.05pt,3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" strokecolor="black [3213]" strokeweight="3pt">
                <v:stroke joinstyle="miter"/>
              </v:line>
            </w:pict>
          </mc:Fallback>
        </mc:AlternateContent>
      </w:r>
      <w:r w:rsidRPr="0005719C">
        <w:rPr>
          <w:rFonts w:ascii="Arial" w:hAnsi="Arial" w:cs="Arial"/>
          <w:noProof/>
        </w:rPr>
        <w:drawing>
          <wp:anchor distT="0" distB="0" distL="114300" distR="114300" simplePos="0" relativeHeight="251658255" behindDoc="0" locked="0" layoutInCell="1" allowOverlap="1" wp14:anchorId="714819F3" wp14:editId="6AA94D6F">
            <wp:simplePos x="0" y="0"/>
            <wp:positionH relativeFrom="column">
              <wp:posOffset>385792</wp:posOffset>
            </wp:positionH>
            <wp:positionV relativeFrom="paragraph">
              <wp:posOffset>461161</wp:posOffset>
            </wp:positionV>
            <wp:extent cx="2926080" cy="191830"/>
            <wp:effectExtent l="19050" t="19050" r="26670" b="17780"/>
            <wp:wrapNone/>
            <wp:docPr id="75850458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51C8DE7-9550-4C3B-868F-551B7E4F74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504580" name="Picture 758504580">
                      <a:extLst>
                        <a:ext uri="{FF2B5EF4-FFF2-40B4-BE49-F238E27FC236}">
                          <a16:creationId xmlns:a16="http://schemas.microsoft.com/office/drawing/2014/main" id="{B51C8DE7-9550-4C3B-868F-551B7E4F74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895" b="3063"/>
                    <a:stretch/>
                  </pic:blipFill>
                  <pic:spPr>
                    <a:xfrm>
                      <a:off x="0" y="0"/>
                      <a:ext cx="2926080" cy="1918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05719C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8256" behindDoc="0" locked="0" layoutInCell="1" allowOverlap="1" wp14:anchorId="225E6032" wp14:editId="7C0C8725">
                <wp:simplePos x="0" y="0"/>
                <wp:positionH relativeFrom="column">
                  <wp:posOffset>0</wp:posOffset>
                </wp:positionH>
                <wp:positionV relativeFrom="paragraph">
                  <wp:posOffset>218765</wp:posOffset>
                </wp:positionV>
                <wp:extent cx="457200" cy="555717"/>
                <wp:effectExtent l="0" t="0" r="0" b="0"/>
                <wp:wrapNone/>
                <wp:docPr id="77432029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3B84D9-1817-4C37-A595-C30A65A928D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555717"/>
                          <a:chOff x="0" y="218765"/>
                          <a:chExt cx="457200" cy="555717"/>
                        </a:xfrm>
                      </wpg:grpSpPr>
                      <wps:wsp>
                        <wps:cNvPr id="1724643288" name="Straight Connector 1724643288">
                          <a:extLst>
                            <a:ext uri="{FF2B5EF4-FFF2-40B4-BE49-F238E27FC236}">
                              <a16:creationId xmlns:a16="http://schemas.microsoft.com/office/drawing/2014/main" id="{89897A1A-D423-45B2-90DA-D69BA6B63B72}"/>
                            </a:ext>
                          </a:extLst>
                        </wps:cNvPr>
                        <wps:cNvCnPr/>
                        <wps:spPr>
                          <a:xfrm>
                            <a:off x="276568" y="564426"/>
                            <a:ext cx="9144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7723608" name="TextBox 32">
                          <a:extLst>
                            <a:ext uri="{FF2B5EF4-FFF2-40B4-BE49-F238E27FC236}">
                              <a16:creationId xmlns:a16="http://schemas.microsoft.com/office/drawing/2014/main" id="{2AEE1B3B-509A-49B5-B37A-1D7D4F3660D4}"/>
                            </a:ext>
                          </a:extLst>
                        </wps:cNvPr>
                        <wps:cNvSpPr txBox="1"/>
                        <wps:spPr>
                          <a:xfrm>
                            <a:off x="45259" y="439837"/>
                            <a:ext cx="40068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F97BEC" w14:textId="77777777" w:rsidR="007C4EB8" w:rsidRDefault="007C4EB8" w:rsidP="007C4EB8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50723493" name="TextBox 54">
                          <a:extLst>
                            <a:ext uri="{FF2B5EF4-FFF2-40B4-BE49-F238E27FC236}">
                              <a16:creationId xmlns:a16="http://schemas.microsoft.com/office/drawing/2014/main" id="{7ED5A513-31CA-40EC-939D-3081C5BB448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18765"/>
                            <a:ext cx="457200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4280F1" w14:textId="77777777" w:rsidR="007C4EB8" w:rsidRDefault="007C4EB8" w:rsidP="007C4EB8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5E6032" id="Group 4" o:spid="_x0000_s1035" style="position:absolute;margin-left:0;margin-top:17.25pt;width:36pt;height:43.75pt;z-index:251658256" coordorigin=",2187" coordsize="4572,55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">
                <v:line id="Straight Connector 1724643288" o:spid="_x0000_s1036" style="position:absolute;visibility:visible;mso-wrap-style:square" from="2765,5644" to="3680,5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" strokecolor="black [3213]" strokeweight="2.25pt">
                  <v:stroke joinstyle="miter"/>
                </v:line>
                <v:shape id="TextBox 32" o:spid="_x0000_s1037" type="#_x0000_t202" style="position:absolute;left:452;top:4398;width:4007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" filled="f" stroked="f">
                  <v:textbox style="mso-fit-shape-to-text:t">
                    <w:txbxContent>
                      <w:p w14:paraId="1FF97BEC" w14:textId="77777777" w:rsidR="007C4EB8" w:rsidRDefault="007C4EB8" w:rsidP="007C4EB8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0</w:t>
                        </w:r>
                      </w:p>
                    </w:txbxContent>
                  </v:textbox>
                </v:shape>
                <v:shape id="TextBox 54" o:spid="_x0000_s1038" type="#_x0000_t202" style="position:absolute;top:2187;width:4572;height:3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" filled="f" stroked="f">
                  <v:textbox style="mso-fit-shape-to-text:t">
                    <w:txbxContent>
                      <w:p w14:paraId="314280F1" w14:textId="77777777" w:rsidR="007C4EB8" w:rsidRDefault="007C4EB8" w:rsidP="007C4EB8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352219CF" w14:textId="77777777" w:rsidR="007C4EB8" w:rsidRPr="0005719C" w:rsidRDefault="007C4EB8" w:rsidP="007C4EB8">
      <w:pPr>
        <w:rPr>
          <w:rFonts w:ascii="Arial" w:hAnsi="Arial" w:cs="Arial"/>
        </w:rPr>
      </w:pPr>
    </w:p>
    <w:p w14:paraId="7844F4C9" w14:textId="77777777" w:rsidR="007C4EB8" w:rsidRPr="0005719C" w:rsidRDefault="007C4EB8" w:rsidP="007C4EB8">
      <w:pPr>
        <w:rPr>
          <w:rFonts w:ascii="Arial" w:hAnsi="Arial" w:cs="Arial"/>
        </w:rPr>
      </w:pPr>
    </w:p>
    <w:p w14:paraId="086FB404" w14:textId="77777777" w:rsidR="007C4EB8" w:rsidRPr="0005719C" w:rsidRDefault="007C4EB8" w:rsidP="007C4EB8">
      <w:pPr>
        <w:rPr>
          <w:rFonts w:ascii="Arial" w:hAnsi="Arial" w:cs="Arial"/>
        </w:rPr>
      </w:pPr>
    </w:p>
    <w:p w14:paraId="4059ADA2" w14:textId="77777777" w:rsidR="007C4EB8" w:rsidRPr="0005719C" w:rsidRDefault="007C4EB8" w:rsidP="007C4EB8">
      <w:pPr>
        <w:rPr>
          <w:rFonts w:ascii="Arial" w:hAnsi="Arial" w:cs="Arial"/>
        </w:rPr>
      </w:pPr>
    </w:p>
    <w:p w14:paraId="4B66F1D3" w14:textId="21C198F6" w:rsidR="006E1947" w:rsidRPr="0005719C" w:rsidRDefault="007C4EB8" w:rsidP="007C4EB8">
      <w:pPr>
        <w:rPr>
          <w:rFonts w:ascii="Arial" w:hAnsi="Arial" w:cs="Arial"/>
        </w:rPr>
      </w:pPr>
      <w:r w:rsidRPr="0005719C">
        <w:rPr>
          <w:rFonts w:ascii="Arial" w:hAnsi="Arial" w:cs="Arial"/>
          <w:b/>
          <w:bCs/>
        </w:rPr>
        <w:t>Figure S</w:t>
      </w:r>
      <w:r w:rsidR="00C53BF2" w:rsidRPr="0005719C">
        <w:rPr>
          <w:rFonts w:ascii="Arial" w:hAnsi="Arial" w:cs="Arial"/>
          <w:b/>
          <w:bCs/>
        </w:rPr>
        <w:t>2</w:t>
      </w:r>
      <w:r w:rsidRPr="0005719C">
        <w:rPr>
          <w:rFonts w:ascii="Arial" w:hAnsi="Arial" w:cs="Arial"/>
          <w:b/>
          <w:bCs/>
        </w:rPr>
        <w:t>.</w:t>
      </w:r>
      <w:r w:rsidRPr="0005719C">
        <w:rPr>
          <w:rFonts w:ascii="Arial" w:hAnsi="Arial" w:cs="Arial"/>
        </w:rPr>
        <w:t xml:space="preserve"> Immunoblot analysis of TSPO and GAPDH in WT LFD</w:t>
      </w:r>
      <w:r w:rsidR="003C6E53" w:rsidRPr="0005719C">
        <w:rPr>
          <w:rFonts w:ascii="Arial" w:hAnsi="Arial" w:cs="Arial"/>
        </w:rPr>
        <w:t xml:space="preserve"> (n=2)</w:t>
      </w:r>
      <w:r w:rsidRPr="0005719C">
        <w:rPr>
          <w:rFonts w:ascii="Arial" w:hAnsi="Arial" w:cs="Arial"/>
        </w:rPr>
        <w:t xml:space="preserve">, </w:t>
      </w:r>
      <w:proofErr w:type="spellStart"/>
      <w:r w:rsidR="00521B97" w:rsidRPr="0005719C">
        <w:rPr>
          <w:rFonts w:ascii="Arial" w:hAnsi="Arial" w:cs="Arial"/>
          <w:i/>
          <w:iCs/>
        </w:rPr>
        <w:t>Tspo</w:t>
      </w:r>
      <w:proofErr w:type="spellEnd"/>
      <w:r w:rsidR="00521B97" w:rsidRPr="0005719C" w:rsidDel="00521B97">
        <w:rPr>
          <w:rFonts w:ascii="Arial" w:hAnsi="Arial" w:cs="Arial"/>
        </w:rPr>
        <w:t xml:space="preserve"> </w:t>
      </w:r>
      <w:r w:rsidRPr="0005719C">
        <w:rPr>
          <w:rFonts w:ascii="Arial" w:hAnsi="Arial" w:cs="Arial"/>
        </w:rPr>
        <w:t>KO LFD</w:t>
      </w:r>
      <w:r w:rsidR="008507B6" w:rsidRPr="0005719C">
        <w:rPr>
          <w:rFonts w:ascii="Arial" w:hAnsi="Arial" w:cs="Arial"/>
        </w:rPr>
        <w:t xml:space="preserve"> (n=3)</w:t>
      </w:r>
      <w:r w:rsidRPr="0005719C">
        <w:rPr>
          <w:rFonts w:ascii="Arial" w:hAnsi="Arial" w:cs="Arial"/>
        </w:rPr>
        <w:t>, WT GAN</w:t>
      </w:r>
      <w:r w:rsidR="008507B6" w:rsidRPr="0005719C">
        <w:rPr>
          <w:rFonts w:ascii="Arial" w:hAnsi="Arial" w:cs="Arial"/>
        </w:rPr>
        <w:t xml:space="preserve"> (n=4)</w:t>
      </w:r>
      <w:r w:rsidRPr="0005719C">
        <w:rPr>
          <w:rFonts w:ascii="Arial" w:hAnsi="Arial" w:cs="Arial"/>
        </w:rPr>
        <w:t xml:space="preserve">, and </w:t>
      </w:r>
      <w:proofErr w:type="spellStart"/>
      <w:proofErr w:type="gramStart"/>
      <w:r w:rsidR="00521B97" w:rsidRPr="0005719C">
        <w:rPr>
          <w:rFonts w:ascii="Arial" w:hAnsi="Arial" w:cs="Arial"/>
          <w:i/>
          <w:iCs/>
        </w:rPr>
        <w:t>Tspo</w:t>
      </w:r>
      <w:proofErr w:type="spellEnd"/>
      <w:r w:rsidR="00521B97" w:rsidRPr="0005719C" w:rsidDel="00521B97">
        <w:rPr>
          <w:rFonts w:ascii="Arial" w:hAnsi="Arial" w:cs="Arial"/>
        </w:rPr>
        <w:t xml:space="preserve"> </w:t>
      </w:r>
      <w:r w:rsidR="00D06409" w:rsidRPr="0005719C">
        <w:rPr>
          <w:rFonts w:ascii="Arial" w:hAnsi="Arial" w:cs="Arial"/>
        </w:rPr>
        <w:t xml:space="preserve"> </w:t>
      </w:r>
      <w:r w:rsidRPr="0005719C">
        <w:rPr>
          <w:rFonts w:ascii="Arial" w:hAnsi="Arial" w:cs="Arial"/>
        </w:rPr>
        <w:t>KO</w:t>
      </w:r>
      <w:proofErr w:type="gramEnd"/>
      <w:r w:rsidRPr="0005719C">
        <w:rPr>
          <w:rFonts w:ascii="Arial" w:hAnsi="Arial" w:cs="Arial"/>
        </w:rPr>
        <w:t xml:space="preserve"> GAN</w:t>
      </w:r>
      <w:r w:rsidR="0059453F" w:rsidRPr="0005719C">
        <w:rPr>
          <w:rFonts w:ascii="Arial" w:hAnsi="Arial" w:cs="Arial"/>
        </w:rPr>
        <w:t xml:space="preserve"> (n=3)</w:t>
      </w:r>
      <w:r w:rsidRPr="0005719C">
        <w:rPr>
          <w:rFonts w:ascii="Arial" w:hAnsi="Arial" w:cs="Arial"/>
        </w:rPr>
        <w:t xml:space="preserve">. </w:t>
      </w:r>
      <w:r w:rsidR="008F6EB7" w:rsidRPr="0005719C">
        <w:rPr>
          <w:rFonts w:ascii="Arial" w:hAnsi="Arial" w:cs="Arial"/>
        </w:rPr>
        <w:t xml:space="preserve">LFD: low fat diet; GAN: </w:t>
      </w:r>
      <w:proofErr w:type="spellStart"/>
      <w:r w:rsidR="008F6EB7" w:rsidRPr="0005719C">
        <w:rPr>
          <w:rFonts w:ascii="Arial" w:hAnsi="Arial" w:cs="Arial"/>
        </w:rPr>
        <w:t>Gubra</w:t>
      </w:r>
      <w:proofErr w:type="spellEnd"/>
      <w:r w:rsidR="008F6EB7" w:rsidRPr="0005719C">
        <w:rPr>
          <w:rFonts w:ascii="Arial" w:hAnsi="Arial" w:cs="Arial"/>
        </w:rPr>
        <w:t xml:space="preserve">-Amylin NASH. </w:t>
      </w:r>
    </w:p>
    <w:p w14:paraId="0569EB27" w14:textId="77777777" w:rsidR="006E1947" w:rsidRPr="0005719C" w:rsidRDefault="006E1947">
      <w:pPr>
        <w:rPr>
          <w:rFonts w:ascii="Arial" w:hAnsi="Arial" w:cs="Arial"/>
        </w:rPr>
      </w:pPr>
      <w:r w:rsidRPr="0005719C">
        <w:rPr>
          <w:rFonts w:ascii="Arial" w:hAnsi="Arial" w:cs="Arial"/>
        </w:rPr>
        <w:br w:type="page"/>
      </w:r>
    </w:p>
    <w:p w14:paraId="57AC8A85" w14:textId="1C470A72" w:rsidR="0012304C" w:rsidRPr="0005719C" w:rsidRDefault="00711EEB" w:rsidP="00711EEB">
      <w:pPr>
        <w:jc w:val="center"/>
        <w:rPr>
          <w:rFonts w:ascii="Arial" w:hAnsi="Arial" w:cs="Arial"/>
        </w:rPr>
      </w:pPr>
      <w:r w:rsidRPr="0005719C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83" behindDoc="0" locked="0" layoutInCell="1" allowOverlap="1" wp14:anchorId="1E868EA9" wp14:editId="28F2DE69">
            <wp:simplePos x="0" y="0"/>
            <wp:positionH relativeFrom="column">
              <wp:posOffset>1541721</wp:posOffset>
            </wp:positionH>
            <wp:positionV relativeFrom="paragraph">
              <wp:posOffset>0</wp:posOffset>
            </wp:positionV>
            <wp:extent cx="2842895" cy="2403475"/>
            <wp:effectExtent l="0" t="0" r="0" b="0"/>
            <wp:wrapTopAndBottom/>
            <wp:docPr id="10398230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895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45ED9E3" w14:textId="0F80C6B3" w:rsidR="00140BB4" w:rsidRPr="0005719C" w:rsidRDefault="00CE39B1" w:rsidP="00F17E6B">
      <w:pPr>
        <w:shd w:val="clear" w:color="auto" w:fill="FFFFFF" w:themeFill="background1"/>
        <w:spacing w:after="0"/>
        <w:jc w:val="both"/>
        <w:rPr>
          <w:rFonts w:ascii="Arial" w:hAnsi="Arial" w:cs="Arial"/>
        </w:rPr>
      </w:pPr>
      <w:r w:rsidRPr="0005719C">
        <w:rPr>
          <w:rFonts w:ascii="Arial" w:hAnsi="Arial" w:cs="Arial"/>
          <w:b/>
          <w:bCs/>
        </w:rPr>
        <w:t>Figure S3</w:t>
      </w:r>
      <w:r w:rsidRPr="0005719C">
        <w:rPr>
          <w:rFonts w:ascii="Arial" w:hAnsi="Arial" w:cs="Arial"/>
        </w:rPr>
        <w:t xml:space="preserve">. </w:t>
      </w:r>
      <w:r w:rsidR="00E44C4B" w:rsidRPr="0005719C">
        <w:rPr>
          <w:rFonts w:ascii="Arial" w:hAnsi="Arial" w:cs="Arial"/>
        </w:rPr>
        <w:t xml:space="preserve">TAG measurement in </w:t>
      </w:r>
      <w:r w:rsidR="00AE034B" w:rsidRPr="0005719C">
        <w:rPr>
          <w:rFonts w:ascii="Arial" w:hAnsi="Arial" w:cs="Arial"/>
        </w:rPr>
        <w:t xml:space="preserve">the primary hepatocytes isolated from WT and </w:t>
      </w:r>
      <w:proofErr w:type="spellStart"/>
      <w:r w:rsidR="00521B97" w:rsidRPr="0005719C">
        <w:rPr>
          <w:rFonts w:ascii="Arial" w:hAnsi="Arial" w:cs="Arial"/>
          <w:i/>
          <w:iCs/>
        </w:rPr>
        <w:t>Tspo</w:t>
      </w:r>
      <w:proofErr w:type="spellEnd"/>
      <w:r w:rsidR="00521B97" w:rsidRPr="0005719C" w:rsidDel="00521B97">
        <w:rPr>
          <w:rFonts w:ascii="Arial" w:hAnsi="Arial" w:cs="Arial"/>
        </w:rPr>
        <w:t xml:space="preserve"> </w:t>
      </w:r>
      <w:r w:rsidR="00AE034B" w:rsidRPr="0005719C">
        <w:rPr>
          <w:rFonts w:ascii="Arial" w:hAnsi="Arial" w:cs="Arial"/>
        </w:rPr>
        <w:t>KO rat</w:t>
      </w:r>
      <w:r w:rsidR="00EF6DE1" w:rsidRPr="0005719C">
        <w:rPr>
          <w:rFonts w:ascii="Arial" w:hAnsi="Arial" w:cs="Arial"/>
        </w:rPr>
        <w:t>s</w:t>
      </w:r>
      <w:r w:rsidR="00C268D5" w:rsidRPr="0005719C">
        <w:rPr>
          <w:rFonts w:ascii="Arial" w:hAnsi="Arial" w:cs="Arial"/>
        </w:rPr>
        <w:t xml:space="preserve"> (n=3)</w:t>
      </w:r>
      <w:r w:rsidR="00EF6DE1" w:rsidRPr="0005719C">
        <w:rPr>
          <w:rFonts w:ascii="Arial" w:hAnsi="Arial" w:cs="Arial"/>
        </w:rPr>
        <w:t xml:space="preserve">. The primary cells were treated with </w:t>
      </w:r>
      <w:r w:rsidR="00880AEB" w:rsidRPr="0005719C">
        <w:rPr>
          <w:rFonts w:ascii="Arial" w:hAnsi="Arial" w:cs="Arial"/>
        </w:rPr>
        <w:t>either BSA (Veh) or 0.5mM OA for 24hrs</w:t>
      </w:r>
      <w:r w:rsidR="003B6534" w:rsidRPr="0005719C">
        <w:rPr>
          <w:rFonts w:ascii="Arial" w:hAnsi="Arial" w:cs="Arial"/>
        </w:rPr>
        <w:t xml:space="preserve">. Then the cells were pelleted for TAG measurement. </w:t>
      </w:r>
      <w:r w:rsidRPr="0005719C">
        <w:rPr>
          <w:rFonts w:ascii="Arial" w:hAnsi="Arial" w:cs="Arial"/>
        </w:rPr>
        <w:t xml:space="preserve"> </w:t>
      </w:r>
      <w:r w:rsidR="00140BB4" w:rsidRPr="0005719C">
        <w:rPr>
          <w:rFonts w:ascii="Arial" w:hAnsi="Arial" w:cs="Arial"/>
          <w:bdr w:val="none" w:sz="0" w:space="0" w:color="auto" w:frame="1"/>
        </w:rPr>
        <w:t xml:space="preserve">Data are presented as mean ± SEM, </w:t>
      </w:r>
      <w:r w:rsidR="00140BB4" w:rsidRPr="0005719C">
        <w:rPr>
          <w:rFonts w:ascii="Cambria Math" w:hAnsi="Cambria Math" w:cs="Cambria Math"/>
        </w:rPr>
        <w:t>∗∗</w:t>
      </w:r>
      <w:r w:rsidR="00140BB4" w:rsidRPr="0005719C">
        <w:rPr>
          <w:rFonts w:ascii="Arial" w:hAnsi="Arial" w:cs="Arial"/>
        </w:rPr>
        <w:t xml:space="preserve">p &lt; 0.01, </w:t>
      </w:r>
      <w:r w:rsidR="00140BB4" w:rsidRPr="0005719C">
        <w:rPr>
          <w:rFonts w:ascii="Cambria Math" w:hAnsi="Cambria Math" w:cs="Cambria Math"/>
        </w:rPr>
        <w:t>∗∗∗</w:t>
      </w:r>
      <w:r w:rsidR="00140BB4" w:rsidRPr="0005719C">
        <w:rPr>
          <w:rFonts w:ascii="Arial" w:hAnsi="Arial" w:cs="Arial"/>
        </w:rPr>
        <w:t>p &lt; 0.001</w:t>
      </w:r>
      <w:r w:rsidR="00140BB4" w:rsidRPr="0005719C">
        <w:rPr>
          <w:rFonts w:ascii="Arial" w:hAnsi="Arial" w:cs="Arial"/>
          <w:bdr w:val="none" w:sz="0" w:space="0" w:color="auto" w:frame="1"/>
        </w:rPr>
        <w:t xml:space="preserve"> by one-way ANOVA</w:t>
      </w:r>
      <w:r w:rsidR="00140BB4" w:rsidRPr="0005719C">
        <w:rPr>
          <w:rFonts w:ascii="Arial" w:hAnsi="Arial" w:cs="Arial"/>
        </w:rPr>
        <w:t xml:space="preserve">. </w:t>
      </w:r>
      <w:r w:rsidR="00F17E6B" w:rsidRPr="0005719C">
        <w:rPr>
          <w:rFonts w:ascii="Arial" w:hAnsi="Arial" w:cs="Arial"/>
        </w:rPr>
        <w:t>TAG: triacylglycerol; BSA: bovine serum albumin</w:t>
      </w:r>
      <w:r w:rsidR="00602A3D" w:rsidRPr="0005719C">
        <w:rPr>
          <w:rFonts w:ascii="Arial" w:hAnsi="Arial" w:cs="Arial"/>
        </w:rPr>
        <w:t>; OA:</w:t>
      </w:r>
      <w:r w:rsidR="00D1620E" w:rsidRPr="0005719C">
        <w:rPr>
          <w:rFonts w:ascii="Arial" w:hAnsi="Arial" w:cs="Arial"/>
        </w:rPr>
        <w:t xml:space="preserve"> oleic acid. </w:t>
      </w:r>
    </w:p>
    <w:p w14:paraId="588F60E5" w14:textId="25D9B94D" w:rsidR="0012304C" w:rsidRPr="0005719C" w:rsidRDefault="0012304C">
      <w:pPr>
        <w:rPr>
          <w:rFonts w:ascii="Arial" w:hAnsi="Arial" w:cs="Arial"/>
        </w:rPr>
      </w:pPr>
      <w:r w:rsidRPr="0005719C">
        <w:rPr>
          <w:rFonts w:ascii="Arial" w:hAnsi="Arial" w:cs="Arial"/>
        </w:rPr>
        <w:br w:type="page"/>
      </w:r>
    </w:p>
    <w:p w14:paraId="56D1BA9F" w14:textId="77777777" w:rsidR="00C53BF2" w:rsidRPr="0005719C" w:rsidRDefault="00364FC1" w:rsidP="00C53BF2">
      <w:pPr>
        <w:rPr>
          <w:rFonts w:ascii="Arial" w:hAnsi="Arial" w:cs="Arial"/>
          <w:b/>
          <w:bCs/>
        </w:rPr>
      </w:pPr>
      <w:r w:rsidRPr="0005719C">
        <w:rPr>
          <w:rFonts w:ascii="Arial" w:hAnsi="Arial" w:cs="Arial"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69728708" wp14:editId="3041E7B0">
            <wp:simplePos x="0" y="0"/>
            <wp:positionH relativeFrom="column">
              <wp:posOffset>-76327</wp:posOffset>
            </wp:positionH>
            <wp:positionV relativeFrom="paragraph">
              <wp:posOffset>362280</wp:posOffset>
            </wp:positionV>
            <wp:extent cx="6145530" cy="2028825"/>
            <wp:effectExtent l="19050" t="19050" r="26670" b="28575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530" cy="20288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54A9AAA2" w14:textId="77777777" w:rsidR="00506977" w:rsidRPr="0005719C" w:rsidRDefault="00506977" w:rsidP="00C5075C">
      <w:pPr>
        <w:jc w:val="both"/>
        <w:rPr>
          <w:rFonts w:ascii="Arial" w:hAnsi="Arial" w:cs="Arial"/>
          <w:b/>
          <w:bCs/>
        </w:rPr>
      </w:pPr>
    </w:p>
    <w:p w14:paraId="4EF1B34B" w14:textId="7D97CB3E" w:rsidR="007D7FF1" w:rsidRPr="0005719C" w:rsidRDefault="00C5075C" w:rsidP="00C5075C">
      <w:pPr>
        <w:jc w:val="both"/>
        <w:rPr>
          <w:rFonts w:ascii="Arial" w:hAnsi="Arial" w:cs="Arial"/>
        </w:rPr>
      </w:pPr>
      <w:r w:rsidRPr="0005719C">
        <w:rPr>
          <w:rFonts w:ascii="Arial" w:hAnsi="Arial" w:cs="Arial"/>
          <w:b/>
          <w:bCs/>
        </w:rPr>
        <w:t>Figure S</w:t>
      </w:r>
      <w:r w:rsidR="00466D51" w:rsidRPr="0005719C">
        <w:rPr>
          <w:rFonts w:ascii="Arial" w:hAnsi="Arial" w:cs="Arial"/>
          <w:b/>
          <w:bCs/>
        </w:rPr>
        <w:t>4</w:t>
      </w:r>
      <w:r w:rsidR="009F45EE" w:rsidRPr="0005719C">
        <w:rPr>
          <w:rFonts w:ascii="Arial" w:hAnsi="Arial" w:cs="Arial"/>
        </w:rPr>
        <w:t>.</w:t>
      </w:r>
      <w:r w:rsidR="00364FC1" w:rsidRPr="0005719C">
        <w:rPr>
          <w:rFonts w:ascii="Arial" w:hAnsi="Arial" w:cs="Arial"/>
        </w:rPr>
        <w:t xml:space="preserve"> Schematic diagram of the pGFP-C1+mRFP-LC3 reporter to measure autophagic flux.  pGFP-C1+mRFP-LC3 plasmid was transfected into the mammalian </w:t>
      </w:r>
      <w:r w:rsidR="00111875" w:rsidRPr="0005719C">
        <w:rPr>
          <w:rFonts w:ascii="Arial" w:hAnsi="Arial" w:cs="Arial"/>
        </w:rPr>
        <w:t xml:space="preserve">cell lines as </w:t>
      </w:r>
      <w:r w:rsidR="00466EE1" w:rsidRPr="0005719C">
        <w:rPr>
          <w:rFonts w:ascii="Arial" w:hAnsi="Arial" w:cs="Arial"/>
        </w:rPr>
        <w:t>indicated in the main text</w:t>
      </w:r>
      <w:r w:rsidR="00364FC1" w:rsidRPr="0005719C">
        <w:rPr>
          <w:rFonts w:ascii="Arial" w:hAnsi="Arial" w:cs="Arial"/>
        </w:rPr>
        <w:t xml:space="preserve">. When autophagy was induced, the cargo was engulfed by the phagophores and autophagosomes were formed. LC3 was </w:t>
      </w:r>
      <w:proofErr w:type="spellStart"/>
      <w:r w:rsidR="00364FC1" w:rsidRPr="0005719C">
        <w:rPr>
          <w:rFonts w:ascii="Arial" w:hAnsi="Arial" w:cs="Arial"/>
        </w:rPr>
        <w:t>lipidated</w:t>
      </w:r>
      <w:proofErr w:type="spellEnd"/>
      <w:r w:rsidR="00364FC1" w:rsidRPr="0005719C">
        <w:rPr>
          <w:rFonts w:ascii="Arial" w:hAnsi="Arial" w:cs="Arial"/>
        </w:rPr>
        <w:t xml:space="preserve"> and incorporated into </w:t>
      </w:r>
      <w:proofErr w:type="spellStart"/>
      <w:r w:rsidR="00364FC1" w:rsidRPr="0005719C">
        <w:rPr>
          <w:rFonts w:ascii="Arial" w:hAnsi="Arial" w:cs="Arial"/>
        </w:rPr>
        <w:t>autophagosomal</w:t>
      </w:r>
      <w:proofErr w:type="spellEnd"/>
      <w:r w:rsidR="00364FC1" w:rsidRPr="0005719C">
        <w:rPr>
          <w:rFonts w:ascii="Arial" w:hAnsi="Arial" w:cs="Arial"/>
        </w:rPr>
        <w:t xml:space="preserve"> membranes by the interaction of LC3 with the cargo receptors. In autophagosome</w:t>
      </w:r>
      <w:r w:rsidR="00AB5C09" w:rsidRPr="0005719C">
        <w:rPr>
          <w:rFonts w:ascii="Arial" w:hAnsi="Arial" w:cs="Arial"/>
        </w:rPr>
        <w:t>s</w:t>
      </w:r>
      <w:r w:rsidR="00364FC1" w:rsidRPr="0005719C">
        <w:rPr>
          <w:rFonts w:ascii="Arial" w:hAnsi="Arial" w:cs="Arial"/>
        </w:rPr>
        <w:t xml:space="preserve">, GFP and RFP were emitted to demonstrate </w:t>
      </w:r>
      <w:r w:rsidR="00AB5C09" w:rsidRPr="0005719C">
        <w:rPr>
          <w:rFonts w:ascii="Arial" w:hAnsi="Arial" w:cs="Arial"/>
        </w:rPr>
        <w:t xml:space="preserve">overlapping </w:t>
      </w:r>
      <w:r w:rsidR="00A059C5" w:rsidRPr="0005719C">
        <w:rPr>
          <w:rFonts w:ascii="Arial" w:hAnsi="Arial" w:cs="Arial"/>
        </w:rPr>
        <w:t xml:space="preserve">yellow </w:t>
      </w:r>
      <w:r w:rsidR="00364FC1" w:rsidRPr="0005719C">
        <w:rPr>
          <w:rFonts w:ascii="Arial" w:hAnsi="Arial" w:cs="Arial"/>
        </w:rPr>
        <w:t>fluorescence due to the basic environment.  When autophagy flux continued, autophagosomes fused with lysosomes to form autolysosomes. pGFP</w:t>
      </w:r>
      <w:r w:rsidR="00364FC1" w:rsidRPr="0005719C">
        <w:rPr>
          <w:rFonts w:ascii="Arial" w:hAnsi="Arial" w:cs="Arial"/>
        </w:rPr>
        <w:noBreakHyphen/>
        <w:t xml:space="preserve">C1 green fluorescence was quenched due to lysosomal </w:t>
      </w:r>
      <w:r w:rsidR="00AB5C09" w:rsidRPr="0005719C">
        <w:rPr>
          <w:rFonts w:ascii="Arial" w:hAnsi="Arial" w:cs="Arial"/>
        </w:rPr>
        <w:t>acidity</w:t>
      </w:r>
      <w:r w:rsidR="00364FC1" w:rsidRPr="0005719C">
        <w:rPr>
          <w:rFonts w:ascii="Arial" w:hAnsi="Arial" w:cs="Arial"/>
        </w:rPr>
        <w:t xml:space="preserve"> (pH4.5-5.5)</w:t>
      </w:r>
      <w:r w:rsidR="00AB5C09" w:rsidRPr="0005719C">
        <w:rPr>
          <w:rFonts w:ascii="Arial" w:hAnsi="Arial" w:cs="Arial"/>
        </w:rPr>
        <w:t>,</w:t>
      </w:r>
      <w:r w:rsidR="00364FC1" w:rsidRPr="0005719C">
        <w:rPr>
          <w:rFonts w:ascii="Arial" w:hAnsi="Arial" w:cs="Arial"/>
        </w:rPr>
        <w:t xml:space="preserve"> but mRFP</w:t>
      </w:r>
      <w:r w:rsidR="00364FC1" w:rsidRPr="0005719C">
        <w:rPr>
          <w:rFonts w:ascii="Arial" w:hAnsi="Arial" w:cs="Arial"/>
        </w:rPr>
        <w:noBreakHyphen/>
        <w:t xml:space="preserve">LC3 </w:t>
      </w:r>
      <w:r w:rsidR="00111875" w:rsidRPr="0005719C">
        <w:rPr>
          <w:rFonts w:ascii="Arial" w:hAnsi="Arial" w:cs="Arial"/>
        </w:rPr>
        <w:t xml:space="preserve">was </w:t>
      </w:r>
      <w:r w:rsidR="00364FC1" w:rsidRPr="0005719C">
        <w:rPr>
          <w:rFonts w:ascii="Arial" w:hAnsi="Arial" w:cs="Arial"/>
        </w:rPr>
        <w:t xml:space="preserve">not and thus </w:t>
      </w:r>
      <w:r w:rsidR="00AB5C09" w:rsidRPr="0005719C">
        <w:rPr>
          <w:rFonts w:ascii="Arial" w:hAnsi="Arial" w:cs="Arial"/>
        </w:rPr>
        <w:t xml:space="preserve">continued to show </w:t>
      </w:r>
      <w:r w:rsidR="00364FC1" w:rsidRPr="0005719C">
        <w:rPr>
          <w:rFonts w:ascii="Arial" w:hAnsi="Arial" w:cs="Arial"/>
        </w:rPr>
        <w:t>red fluorescence, indicative of the autophagic degradation process. </w:t>
      </w:r>
      <w:r w:rsidR="0056265D" w:rsidRPr="0005719C">
        <w:rPr>
          <w:rFonts w:ascii="Arial" w:hAnsi="Arial" w:cs="Arial"/>
        </w:rPr>
        <w:t>pGFP-C1+mRFP-LC3: microtubule-associated protein 1A/1B-light chain 3 (LC3)</w:t>
      </w:r>
      <w:r w:rsidR="00C94073" w:rsidRPr="0005719C">
        <w:rPr>
          <w:rFonts w:ascii="Arial" w:hAnsi="Arial" w:cs="Arial"/>
        </w:rPr>
        <w:t xml:space="preserve">. </w:t>
      </w:r>
      <w:r w:rsidR="0056265D" w:rsidRPr="0005719C">
        <w:rPr>
          <w:rFonts w:ascii="Arial" w:hAnsi="Arial" w:cs="Arial"/>
        </w:rPr>
        <w:t xml:space="preserve"> </w:t>
      </w:r>
    </w:p>
    <w:p w14:paraId="246196DD" w14:textId="77777777" w:rsidR="007D7FF1" w:rsidRPr="0005719C" w:rsidRDefault="007D7FF1">
      <w:pPr>
        <w:rPr>
          <w:rFonts w:ascii="Arial" w:hAnsi="Arial" w:cs="Arial"/>
        </w:rPr>
      </w:pPr>
      <w:r w:rsidRPr="0005719C">
        <w:rPr>
          <w:rFonts w:ascii="Arial" w:hAnsi="Arial" w:cs="Arial"/>
        </w:rPr>
        <w:br w:type="page"/>
      </w:r>
    </w:p>
    <w:p w14:paraId="0D1405C8" w14:textId="65773CF6" w:rsidR="005B27F5" w:rsidRPr="0005719C" w:rsidRDefault="005B27F5" w:rsidP="005B27F5">
      <w:pPr>
        <w:rPr>
          <w:rFonts w:ascii="Arial" w:hAnsi="Arial" w:cs="Arial"/>
          <w:sz w:val="24"/>
          <w:szCs w:val="24"/>
        </w:rPr>
      </w:pPr>
      <w:r w:rsidRPr="0005719C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D26692" w:rsidRPr="0005719C">
        <w:rPr>
          <w:rFonts w:ascii="Arial" w:hAnsi="Arial" w:cs="Arial"/>
          <w:b/>
          <w:bCs/>
          <w:sz w:val="24"/>
          <w:szCs w:val="24"/>
        </w:rPr>
        <w:t>1</w:t>
      </w:r>
      <w:r w:rsidR="00135CFD" w:rsidRPr="0005719C">
        <w:rPr>
          <w:rFonts w:ascii="Arial" w:hAnsi="Arial" w:cs="Arial"/>
          <w:b/>
          <w:bCs/>
          <w:sz w:val="24"/>
          <w:szCs w:val="24"/>
        </w:rPr>
        <w:t>.</w:t>
      </w:r>
      <w:r w:rsidRPr="0005719C">
        <w:rPr>
          <w:rFonts w:ascii="Arial" w:hAnsi="Arial" w:cs="Arial"/>
          <w:sz w:val="24"/>
          <w:szCs w:val="24"/>
        </w:rPr>
        <w:t xml:space="preserve"> Primers sequences used in the study in </w:t>
      </w:r>
      <w:r w:rsidRPr="0005719C">
        <w:rPr>
          <w:rFonts w:ascii="Arial" w:hAnsi="Arial" w:cs="Arial"/>
          <w:i/>
          <w:iCs/>
          <w:sz w:val="24"/>
          <w:szCs w:val="24"/>
        </w:rPr>
        <w:t>Rattus Norvegicus</w:t>
      </w:r>
      <w:r w:rsidRPr="0005719C">
        <w:rPr>
          <w:rFonts w:ascii="Arial" w:hAnsi="Arial" w:cs="Arial"/>
          <w:sz w:val="24"/>
          <w:szCs w:val="24"/>
        </w:rPr>
        <w:t xml:space="preserve"> (rat) (Related to main Figures </w:t>
      </w:r>
      <w:r w:rsidR="00D26692" w:rsidRPr="0005719C">
        <w:rPr>
          <w:rFonts w:ascii="Arial" w:hAnsi="Arial" w:cs="Arial"/>
          <w:sz w:val="24"/>
          <w:szCs w:val="24"/>
        </w:rPr>
        <w:t>2</w:t>
      </w:r>
      <w:r w:rsidRPr="0005719C">
        <w:rPr>
          <w:rFonts w:ascii="Arial" w:hAnsi="Arial" w:cs="Arial"/>
          <w:sz w:val="24"/>
          <w:szCs w:val="24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960"/>
        <w:gridCol w:w="3872"/>
      </w:tblGrid>
      <w:tr w:rsidR="0005719C" w:rsidRPr="0005719C" w14:paraId="716843C0" w14:textId="77777777" w:rsidTr="00996373">
        <w:tc>
          <w:tcPr>
            <w:tcW w:w="1165" w:type="dxa"/>
          </w:tcPr>
          <w:p w14:paraId="542E7F87" w14:textId="77777777" w:rsidR="005B27F5" w:rsidRPr="0005719C" w:rsidRDefault="005B27F5" w:rsidP="00996373">
            <w:pPr>
              <w:jc w:val="center"/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GENE</w:t>
            </w:r>
          </w:p>
        </w:tc>
        <w:tc>
          <w:tcPr>
            <w:tcW w:w="3960" w:type="dxa"/>
          </w:tcPr>
          <w:p w14:paraId="16DF4EE3" w14:textId="77777777" w:rsidR="005B27F5" w:rsidRPr="0005719C" w:rsidRDefault="005B27F5" w:rsidP="00996373">
            <w:pPr>
              <w:jc w:val="center"/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FORWARD 5’ to 3’</w:t>
            </w:r>
          </w:p>
        </w:tc>
        <w:tc>
          <w:tcPr>
            <w:tcW w:w="3872" w:type="dxa"/>
          </w:tcPr>
          <w:p w14:paraId="0FE22313" w14:textId="77777777" w:rsidR="005B27F5" w:rsidRPr="0005719C" w:rsidRDefault="005B27F5" w:rsidP="00996373">
            <w:pPr>
              <w:jc w:val="center"/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REVERSE 5’ to 3’</w:t>
            </w:r>
          </w:p>
        </w:tc>
      </w:tr>
      <w:tr w:rsidR="0005719C" w:rsidRPr="0005719C" w14:paraId="6D99F69F" w14:textId="77777777" w:rsidTr="00996373">
        <w:tc>
          <w:tcPr>
            <w:tcW w:w="1165" w:type="dxa"/>
          </w:tcPr>
          <w:p w14:paraId="47FC1143" w14:textId="77777777" w:rsidR="005B27F5" w:rsidRPr="0005719C" w:rsidRDefault="005B27F5" w:rsidP="0099637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05719C">
              <w:rPr>
                <w:rFonts w:ascii="Arial" w:hAnsi="Arial" w:cs="Arial"/>
                <w:i/>
                <w:iCs/>
              </w:rPr>
              <w:t xml:space="preserve">Rps18 </w:t>
            </w:r>
          </w:p>
        </w:tc>
        <w:tc>
          <w:tcPr>
            <w:tcW w:w="3960" w:type="dxa"/>
          </w:tcPr>
          <w:p w14:paraId="2C2F2290" w14:textId="77777777" w:rsidR="005B27F5" w:rsidRPr="0005719C" w:rsidRDefault="005B27F5" w:rsidP="00996373">
            <w:pPr>
              <w:rPr>
                <w:rFonts w:ascii="Arial" w:hAnsi="Arial" w:cs="Arial"/>
                <w:b/>
                <w:bCs/>
              </w:rPr>
            </w:pPr>
            <w:r w:rsidRPr="0005719C">
              <w:rPr>
                <w:rFonts w:ascii="Arial" w:hAnsi="Arial" w:cs="Arial"/>
              </w:rPr>
              <w:t>ATAGCCAGGTTCTGGCCAAC</w:t>
            </w:r>
          </w:p>
        </w:tc>
        <w:tc>
          <w:tcPr>
            <w:tcW w:w="3872" w:type="dxa"/>
          </w:tcPr>
          <w:p w14:paraId="274DC562" w14:textId="77777777" w:rsidR="005B27F5" w:rsidRPr="0005719C" w:rsidRDefault="005B27F5" w:rsidP="00996373">
            <w:pPr>
              <w:rPr>
                <w:rFonts w:ascii="Arial" w:hAnsi="Arial" w:cs="Arial"/>
                <w:b/>
                <w:bCs/>
              </w:rPr>
            </w:pPr>
            <w:r w:rsidRPr="0005719C">
              <w:rPr>
                <w:rFonts w:ascii="Arial" w:hAnsi="Arial" w:cs="Arial"/>
              </w:rPr>
              <w:t>TTGGACACACCCACAGTACG</w:t>
            </w:r>
          </w:p>
        </w:tc>
      </w:tr>
      <w:tr w:rsidR="0005719C" w:rsidRPr="0005719C" w14:paraId="2E435CF1" w14:textId="77777777" w:rsidTr="00996373">
        <w:tc>
          <w:tcPr>
            <w:tcW w:w="1165" w:type="dxa"/>
          </w:tcPr>
          <w:p w14:paraId="6FAE63A1" w14:textId="77777777" w:rsidR="005B27F5" w:rsidRPr="0005719C" w:rsidRDefault="005B27F5" w:rsidP="00996373">
            <w:pPr>
              <w:rPr>
                <w:rFonts w:ascii="Arial" w:hAnsi="Arial" w:cs="Arial"/>
                <w:i/>
                <w:iCs/>
              </w:rPr>
            </w:pPr>
            <w:r w:rsidRPr="0005719C">
              <w:rPr>
                <w:rFonts w:ascii="Arial" w:hAnsi="Arial" w:cs="Arial"/>
                <w:i/>
                <w:iCs/>
              </w:rPr>
              <w:t>Srebp-1c</w:t>
            </w:r>
          </w:p>
        </w:tc>
        <w:tc>
          <w:tcPr>
            <w:tcW w:w="3960" w:type="dxa"/>
          </w:tcPr>
          <w:p w14:paraId="10310A6E" w14:textId="77777777" w:rsidR="005B27F5" w:rsidRPr="0005719C" w:rsidRDefault="005B27F5" w:rsidP="00996373">
            <w:pPr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TCTTGACCGACATCGAAGACAT</w:t>
            </w:r>
          </w:p>
        </w:tc>
        <w:tc>
          <w:tcPr>
            <w:tcW w:w="3872" w:type="dxa"/>
          </w:tcPr>
          <w:p w14:paraId="4469EA03" w14:textId="77777777" w:rsidR="005B27F5" w:rsidRPr="0005719C" w:rsidRDefault="005B27F5" w:rsidP="00996373">
            <w:pPr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CCAGCATAGGGGGCATCAAA</w:t>
            </w:r>
          </w:p>
        </w:tc>
      </w:tr>
      <w:tr w:rsidR="0005719C" w:rsidRPr="0005719C" w14:paraId="7646D314" w14:textId="77777777" w:rsidTr="00996373">
        <w:tc>
          <w:tcPr>
            <w:tcW w:w="1165" w:type="dxa"/>
          </w:tcPr>
          <w:p w14:paraId="695159F2" w14:textId="77777777" w:rsidR="005B27F5" w:rsidRPr="0005719C" w:rsidRDefault="005B27F5" w:rsidP="00996373">
            <w:pPr>
              <w:rPr>
                <w:rFonts w:ascii="Arial" w:hAnsi="Arial" w:cs="Arial"/>
                <w:i/>
                <w:iCs/>
              </w:rPr>
            </w:pPr>
            <w:r w:rsidRPr="0005719C">
              <w:rPr>
                <w:rFonts w:ascii="Arial" w:hAnsi="Arial" w:cs="Arial"/>
                <w:i/>
                <w:iCs/>
              </w:rPr>
              <w:t>Cd36</w:t>
            </w:r>
          </w:p>
        </w:tc>
        <w:tc>
          <w:tcPr>
            <w:tcW w:w="3960" w:type="dxa"/>
          </w:tcPr>
          <w:p w14:paraId="70F4954B" w14:textId="77777777" w:rsidR="005B27F5" w:rsidRPr="0005719C" w:rsidRDefault="005B27F5" w:rsidP="00996373">
            <w:pPr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GCTGATTACTTCTGTGTAGTAGCTT</w:t>
            </w:r>
          </w:p>
        </w:tc>
        <w:tc>
          <w:tcPr>
            <w:tcW w:w="3872" w:type="dxa"/>
          </w:tcPr>
          <w:p w14:paraId="72104C2A" w14:textId="77777777" w:rsidR="005B27F5" w:rsidRPr="0005719C" w:rsidRDefault="005B27F5" w:rsidP="00996373">
            <w:pPr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GCTCCAGTAATGAGCCCACA</w:t>
            </w:r>
          </w:p>
        </w:tc>
      </w:tr>
      <w:tr w:rsidR="0005719C" w:rsidRPr="0005719C" w14:paraId="57C5A5C2" w14:textId="77777777" w:rsidTr="00996373">
        <w:tc>
          <w:tcPr>
            <w:tcW w:w="1165" w:type="dxa"/>
          </w:tcPr>
          <w:p w14:paraId="161C8ECB" w14:textId="77777777" w:rsidR="005B27F5" w:rsidRPr="0005719C" w:rsidRDefault="005B27F5" w:rsidP="00996373">
            <w:pPr>
              <w:rPr>
                <w:rFonts w:ascii="Arial" w:hAnsi="Arial" w:cs="Arial"/>
                <w:i/>
                <w:iCs/>
              </w:rPr>
            </w:pPr>
            <w:r w:rsidRPr="0005719C">
              <w:rPr>
                <w:rFonts w:ascii="Arial" w:hAnsi="Arial" w:cs="Arial"/>
                <w:i/>
                <w:iCs/>
              </w:rPr>
              <w:t>Fatp1</w:t>
            </w:r>
          </w:p>
        </w:tc>
        <w:tc>
          <w:tcPr>
            <w:tcW w:w="3960" w:type="dxa"/>
          </w:tcPr>
          <w:p w14:paraId="609EC435" w14:textId="77777777" w:rsidR="005B27F5" w:rsidRPr="0005719C" w:rsidRDefault="005B27F5" w:rsidP="00996373">
            <w:pPr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AGACTTCTGCGAGAACCCGT</w:t>
            </w:r>
          </w:p>
        </w:tc>
        <w:tc>
          <w:tcPr>
            <w:tcW w:w="3872" w:type="dxa"/>
          </w:tcPr>
          <w:p w14:paraId="45DA0383" w14:textId="77777777" w:rsidR="005B27F5" w:rsidRPr="0005719C" w:rsidRDefault="005B27F5" w:rsidP="00996373">
            <w:pPr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TCAGAACAGAGAGGCCAAAGAG</w:t>
            </w:r>
          </w:p>
        </w:tc>
      </w:tr>
      <w:tr w:rsidR="0005719C" w:rsidRPr="0005719C" w14:paraId="496429B4" w14:textId="77777777" w:rsidTr="00996373">
        <w:tc>
          <w:tcPr>
            <w:tcW w:w="1165" w:type="dxa"/>
          </w:tcPr>
          <w:p w14:paraId="5474F644" w14:textId="77777777" w:rsidR="005B27F5" w:rsidRPr="0005719C" w:rsidRDefault="005B27F5" w:rsidP="00996373">
            <w:pPr>
              <w:rPr>
                <w:rFonts w:ascii="Arial" w:hAnsi="Arial" w:cs="Arial"/>
                <w:i/>
                <w:iCs/>
              </w:rPr>
            </w:pPr>
            <w:r w:rsidRPr="0005719C">
              <w:rPr>
                <w:rFonts w:ascii="Arial" w:hAnsi="Arial" w:cs="Arial"/>
                <w:i/>
                <w:iCs/>
              </w:rPr>
              <w:t>Fatp5</w:t>
            </w:r>
          </w:p>
        </w:tc>
        <w:tc>
          <w:tcPr>
            <w:tcW w:w="3960" w:type="dxa"/>
          </w:tcPr>
          <w:p w14:paraId="26187309" w14:textId="77777777" w:rsidR="005B27F5" w:rsidRPr="0005719C" w:rsidRDefault="005B27F5" w:rsidP="00996373">
            <w:pPr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TGTAATGTCCCAGGGCAACC</w:t>
            </w:r>
          </w:p>
        </w:tc>
        <w:tc>
          <w:tcPr>
            <w:tcW w:w="3872" w:type="dxa"/>
          </w:tcPr>
          <w:p w14:paraId="1301DC11" w14:textId="77777777" w:rsidR="005B27F5" w:rsidRPr="0005719C" w:rsidRDefault="005B27F5" w:rsidP="00996373">
            <w:pPr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TCAAGGGGAGTCAGCATTCG</w:t>
            </w:r>
          </w:p>
        </w:tc>
      </w:tr>
      <w:tr w:rsidR="005B27F5" w:rsidRPr="0005719C" w14:paraId="1CB64372" w14:textId="77777777" w:rsidTr="00996373">
        <w:tc>
          <w:tcPr>
            <w:tcW w:w="1165" w:type="dxa"/>
          </w:tcPr>
          <w:p w14:paraId="22A0BAB4" w14:textId="77777777" w:rsidR="005B27F5" w:rsidRPr="0005719C" w:rsidRDefault="005B27F5" w:rsidP="00996373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5719C">
              <w:rPr>
                <w:rFonts w:ascii="Arial" w:hAnsi="Arial" w:cs="Arial"/>
                <w:i/>
                <w:iCs/>
              </w:rPr>
              <w:t>Mttp</w:t>
            </w:r>
            <w:proofErr w:type="spellEnd"/>
          </w:p>
        </w:tc>
        <w:tc>
          <w:tcPr>
            <w:tcW w:w="3960" w:type="dxa"/>
          </w:tcPr>
          <w:p w14:paraId="0B275CD7" w14:textId="77777777" w:rsidR="005B27F5" w:rsidRPr="0005719C" w:rsidRDefault="005B27F5" w:rsidP="00996373">
            <w:pPr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CGAGTGAAAAATCGGGTGGC</w:t>
            </w:r>
          </w:p>
        </w:tc>
        <w:tc>
          <w:tcPr>
            <w:tcW w:w="3872" w:type="dxa"/>
          </w:tcPr>
          <w:p w14:paraId="00216898" w14:textId="77777777" w:rsidR="005B27F5" w:rsidRPr="0005719C" w:rsidRDefault="005B27F5" w:rsidP="00996373">
            <w:pPr>
              <w:rPr>
                <w:rFonts w:ascii="Arial" w:hAnsi="Arial" w:cs="Arial"/>
              </w:rPr>
            </w:pPr>
            <w:r w:rsidRPr="0005719C">
              <w:rPr>
                <w:rFonts w:ascii="Arial" w:hAnsi="Arial" w:cs="Arial"/>
              </w:rPr>
              <w:t>TCGGCTTTGTCCATCTGCAT</w:t>
            </w:r>
          </w:p>
        </w:tc>
      </w:tr>
    </w:tbl>
    <w:p w14:paraId="1746370C" w14:textId="77777777" w:rsidR="005B27F5" w:rsidRPr="0005719C" w:rsidRDefault="005B27F5" w:rsidP="005B27F5">
      <w:pPr>
        <w:rPr>
          <w:rFonts w:ascii="Arial" w:hAnsi="Arial" w:cs="Arial"/>
        </w:rPr>
      </w:pPr>
    </w:p>
    <w:p w14:paraId="51FED1DC" w14:textId="77777777" w:rsidR="00B144ED" w:rsidRPr="0005719C" w:rsidRDefault="00B144ED">
      <w:pPr>
        <w:rPr>
          <w:rFonts w:ascii="Arial" w:hAnsi="Arial" w:cs="Arial"/>
          <w:b/>
          <w:bCs/>
          <w:sz w:val="28"/>
          <w:szCs w:val="28"/>
        </w:rPr>
      </w:pPr>
      <w:r w:rsidRPr="0005719C">
        <w:rPr>
          <w:rFonts w:ascii="Arial" w:hAnsi="Arial" w:cs="Arial"/>
          <w:b/>
          <w:bCs/>
          <w:sz w:val="28"/>
          <w:szCs w:val="28"/>
        </w:rPr>
        <w:br w:type="page"/>
      </w:r>
    </w:p>
    <w:p w14:paraId="7BBA85EC" w14:textId="62D834E0" w:rsidR="005B27F5" w:rsidRPr="0005719C" w:rsidRDefault="005B27F5" w:rsidP="005B27F5">
      <w:pPr>
        <w:rPr>
          <w:rFonts w:ascii="Arial" w:hAnsi="Arial" w:cs="Arial"/>
          <w:sz w:val="24"/>
          <w:szCs w:val="24"/>
        </w:rPr>
      </w:pPr>
      <w:r w:rsidRPr="0005719C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705D4D" w:rsidRPr="0005719C">
        <w:rPr>
          <w:rFonts w:ascii="Arial" w:hAnsi="Arial" w:cs="Arial"/>
          <w:b/>
          <w:bCs/>
          <w:sz w:val="24"/>
          <w:szCs w:val="24"/>
        </w:rPr>
        <w:t>2</w:t>
      </w:r>
      <w:r w:rsidR="00135CFD" w:rsidRPr="0005719C">
        <w:rPr>
          <w:rFonts w:ascii="Arial" w:hAnsi="Arial" w:cs="Arial"/>
          <w:b/>
          <w:bCs/>
          <w:sz w:val="24"/>
          <w:szCs w:val="24"/>
        </w:rPr>
        <w:t>.</w:t>
      </w:r>
      <w:r w:rsidRPr="0005719C">
        <w:rPr>
          <w:rFonts w:ascii="Arial" w:hAnsi="Arial" w:cs="Arial"/>
          <w:sz w:val="24"/>
          <w:szCs w:val="24"/>
        </w:rPr>
        <w:t xml:space="preserve">  List of antibodies used in immunoblot (Related to main Figures 1-6). </w:t>
      </w:r>
    </w:p>
    <w:tbl>
      <w:tblPr>
        <w:tblW w:w="8990" w:type="dxa"/>
        <w:tblInd w:w="85" w:type="dxa"/>
        <w:tblLook w:val="04A0" w:firstRow="1" w:lastRow="0" w:firstColumn="1" w:lastColumn="0" w:noHBand="0" w:noVBand="1"/>
      </w:tblPr>
      <w:tblGrid>
        <w:gridCol w:w="2115"/>
        <w:gridCol w:w="1845"/>
        <w:gridCol w:w="3600"/>
        <w:gridCol w:w="1430"/>
      </w:tblGrid>
      <w:tr w:rsidR="0005719C" w:rsidRPr="0005719C" w14:paraId="6B6ECE2B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7AB230" w14:textId="69E57060" w:rsidR="00B16C8C" w:rsidRPr="0005719C" w:rsidRDefault="00B16C8C" w:rsidP="0013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5719C">
              <w:rPr>
                <w:rFonts w:ascii="Arial" w:eastAsia="Times New Roman" w:hAnsi="Arial" w:cs="Arial"/>
                <w:b/>
                <w:bCs/>
              </w:rPr>
              <w:t>P</w:t>
            </w:r>
            <w:r w:rsidR="00135CFD" w:rsidRPr="0005719C">
              <w:rPr>
                <w:rFonts w:ascii="Arial" w:eastAsia="Times New Roman" w:hAnsi="Arial" w:cs="Arial"/>
                <w:b/>
                <w:bCs/>
              </w:rPr>
              <w:t>rimary antibodies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12AF6F" w14:textId="4E1B3E67" w:rsidR="00B16C8C" w:rsidRPr="0005719C" w:rsidRDefault="00135CFD" w:rsidP="0013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5719C">
              <w:rPr>
                <w:rFonts w:ascii="Arial" w:eastAsia="Times New Roman" w:hAnsi="Arial" w:cs="Arial"/>
                <w:b/>
                <w:bCs/>
              </w:rPr>
              <w:t>Supplier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E1008D" w14:textId="3C8681B7" w:rsidR="00B16C8C" w:rsidRPr="0005719C" w:rsidRDefault="00135CFD" w:rsidP="0013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5719C">
              <w:rPr>
                <w:rFonts w:ascii="Arial" w:eastAsia="Times New Roman" w:hAnsi="Arial" w:cs="Arial"/>
                <w:b/>
                <w:bCs/>
              </w:rPr>
              <w:t>Referenc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DF0926" w14:textId="58E970B9" w:rsidR="00B16C8C" w:rsidRPr="0005719C" w:rsidRDefault="00135CFD" w:rsidP="0013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5719C">
              <w:rPr>
                <w:rFonts w:ascii="Arial" w:eastAsia="Times New Roman" w:hAnsi="Arial" w:cs="Arial"/>
                <w:b/>
                <w:bCs/>
              </w:rPr>
              <w:t>Dilution</w:t>
            </w:r>
          </w:p>
        </w:tc>
      </w:tr>
      <w:tr w:rsidR="0005719C" w:rsidRPr="0005719C" w14:paraId="7BA92F85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4B77C" w14:textId="2910D0E3" w:rsidR="00B16C8C" w:rsidRPr="0005719C" w:rsidRDefault="00B16C8C" w:rsidP="00B16C8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PT1A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8FDC06" w14:textId="052A4F97" w:rsidR="00B16C8C" w:rsidRPr="0005719C" w:rsidRDefault="00B16C8C" w:rsidP="00B16C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F8B30F" w14:textId="433C0409" w:rsidR="00B16C8C" w:rsidRPr="0005719C" w:rsidRDefault="00B16C8C" w:rsidP="00B16C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ab128568, RRID: AB_1114163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FA4154" w14:textId="70739F3D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176FFA0D" w14:textId="77777777" w:rsidTr="004C4902">
        <w:trPr>
          <w:trHeight w:val="495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E83FE2" w14:textId="77777777" w:rsidR="00B16C8C" w:rsidRPr="0005719C" w:rsidRDefault="00B16C8C" w:rsidP="00B16C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PPAR alpha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7891C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83C000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 ab24509, RRID: AB_44811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69AF1E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7CD9EA1B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D88AA2" w14:textId="77777777" w:rsidR="00B16C8C" w:rsidRPr="0005719C" w:rsidRDefault="00B16C8C" w:rsidP="00B16C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OXPHOS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4B2E63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3F5505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 ab110413, RRID: AB_262928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AD7E7A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66F7F3E6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168F23" w14:textId="31BC7D9A" w:rsidR="00B16C8C" w:rsidRPr="0005719C" w:rsidRDefault="00B16C8C" w:rsidP="00B16C8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ACBP/DBI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7DF946" w14:textId="355D191D" w:rsidR="00B16C8C" w:rsidRPr="0005719C" w:rsidRDefault="00B16C8C" w:rsidP="00B16C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hAnsi="Arial" w:cs="Arial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D0B7D1" w14:textId="78B88ACB" w:rsidR="00B16C8C" w:rsidRPr="0005719C" w:rsidRDefault="00B16C8C" w:rsidP="00B16C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A13293, RRID: AB_276015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28880C" w14:textId="2C4254F9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08DC8A46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F6FB34" w14:textId="77777777" w:rsidR="00B16C8C" w:rsidRPr="0005719C" w:rsidRDefault="00B16C8C" w:rsidP="00B16C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</w:rPr>
              <w:t>Acetylated lysine (</w:t>
            </w:r>
            <w:proofErr w:type="spellStart"/>
            <w:r w:rsidRPr="0005719C">
              <w:rPr>
                <w:rFonts w:ascii="Arial" w:hAnsi="Arial" w:cs="Arial"/>
                <w:sz w:val="20"/>
                <w:szCs w:val="20"/>
              </w:rPr>
              <w:t>AcK</w:t>
            </w:r>
            <w:proofErr w:type="spellEnd"/>
            <w:r w:rsidRPr="000571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0FDB38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59F1AD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 xml:space="preserve"> #9681,</w:t>
            </w:r>
            <w:r w:rsidRPr="0005719C">
              <w:rPr>
                <w:rFonts w:ascii="Arial" w:hAnsi="Arial" w:cs="Arial"/>
              </w:rPr>
              <w:t xml:space="preserve"> </w:t>
            </w:r>
            <w:r w:rsidRPr="0005719C">
              <w:rPr>
                <w:rFonts w:ascii="Arial" w:hAnsi="Arial" w:cs="Arial"/>
                <w:sz w:val="20"/>
                <w:szCs w:val="20"/>
              </w:rPr>
              <w:t>RRID: AB_33179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9936EA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021AF921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B15C0D" w14:textId="77777777" w:rsidR="00B16C8C" w:rsidRPr="0005719C" w:rsidRDefault="00B16C8C" w:rsidP="00B16C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FASN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25102D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EA63B2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3180, RRID: AB_210079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F52DE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4EF844BF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D40F5F" w14:textId="77777777" w:rsidR="00B16C8C" w:rsidRPr="0005719C" w:rsidRDefault="00B16C8C" w:rsidP="00B16C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5EAC0B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FB0E7D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 2118, RRID: AB_56105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67D236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0</w:t>
            </w:r>
          </w:p>
        </w:tc>
      </w:tr>
      <w:tr w:rsidR="0005719C" w:rsidRPr="0005719C" w14:paraId="18799416" w14:textId="77777777" w:rsidTr="00193253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6E564" w14:textId="77777777" w:rsidR="00E90E05" w:rsidRPr="0005719C" w:rsidRDefault="00E90E05" w:rsidP="00193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LC3B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4B0BE2" w14:textId="77777777" w:rsidR="00E90E05" w:rsidRPr="0005719C" w:rsidRDefault="00E90E05" w:rsidP="001932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13E626" w14:textId="77777777" w:rsidR="00E90E05" w:rsidRPr="0005719C" w:rsidRDefault="00E90E05" w:rsidP="001932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2775,</w:t>
            </w:r>
            <w:r w:rsidRPr="0005719C">
              <w:rPr>
                <w:rFonts w:ascii="Arial" w:hAnsi="Arial" w:cs="Arial"/>
              </w:rPr>
              <w:t xml:space="preserve"> </w:t>
            </w:r>
            <w:r w:rsidRPr="0005719C">
              <w:rPr>
                <w:rFonts w:ascii="Arial" w:hAnsi="Arial" w:cs="Arial"/>
                <w:sz w:val="20"/>
                <w:szCs w:val="20"/>
              </w:rPr>
              <w:t>RRID: AB_91595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70FBD2" w14:textId="77777777" w:rsidR="00E90E05" w:rsidRPr="0005719C" w:rsidRDefault="00E90E05" w:rsidP="001932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2000</w:t>
            </w:r>
          </w:p>
        </w:tc>
      </w:tr>
      <w:tr w:rsidR="0005719C" w:rsidRPr="0005719C" w14:paraId="74E354B7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723924" w14:textId="641B9BDD" w:rsidR="00E90E05" w:rsidRPr="0005719C" w:rsidRDefault="00E90E05" w:rsidP="00E90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p-</w:t>
            </w:r>
            <w:r w:rsidR="0073307F" w:rsidRPr="0005719C">
              <w:rPr>
                <w:rFonts w:ascii="Arial" w:hAnsi="Arial" w:cs="Arial"/>
                <w:sz w:val="20"/>
                <w:szCs w:val="20"/>
              </w:rPr>
              <w:t>mTO</w:t>
            </w:r>
            <w:r w:rsidR="00B7774B" w:rsidRPr="0005719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6E72E" w14:textId="5E8B82AF" w:rsidR="00E90E05" w:rsidRPr="0005719C" w:rsidRDefault="00E90E05" w:rsidP="00E90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DFA607" w14:textId="408775C0" w:rsidR="00E90E05" w:rsidRPr="0005719C" w:rsidRDefault="00E90E05" w:rsidP="00E90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 xml:space="preserve"># </w:t>
            </w:r>
            <w:r w:rsidR="00C545D8" w:rsidRPr="0005719C">
              <w:rPr>
                <w:rFonts w:ascii="Arial" w:hAnsi="Arial" w:cs="Arial"/>
                <w:sz w:val="20"/>
                <w:szCs w:val="20"/>
              </w:rPr>
              <w:t>2971</w:t>
            </w:r>
            <w:r w:rsidRPr="0005719C">
              <w:rPr>
                <w:rFonts w:ascii="Arial" w:hAnsi="Arial" w:cs="Arial"/>
                <w:sz w:val="20"/>
                <w:szCs w:val="20"/>
              </w:rPr>
              <w:t>,</w:t>
            </w:r>
            <w:r w:rsidRPr="0005719C">
              <w:rPr>
                <w:rFonts w:ascii="Arial" w:hAnsi="Arial" w:cs="Arial"/>
              </w:rPr>
              <w:t xml:space="preserve"> </w:t>
            </w:r>
            <w:r w:rsidR="0073307F" w:rsidRPr="0005719C">
              <w:rPr>
                <w:rFonts w:ascii="Arial" w:hAnsi="Arial" w:cs="Arial"/>
                <w:sz w:val="20"/>
                <w:szCs w:val="20"/>
              </w:rPr>
              <w:t>RRID: AB_33097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F13DF9" w14:textId="7EFEE704" w:rsidR="00E90E05" w:rsidRPr="0005719C" w:rsidRDefault="00E90E05" w:rsidP="00E90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04E50FB4" w14:textId="77777777" w:rsidTr="00174EAE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2F265D" w14:textId="77777777" w:rsidR="00173B6D" w:rsidRPr="0005719C" w:rsidRDefault="00173B6D" w:rsidP="00174EAE">
            <w:pPr>
              <w:spacing w:after="0" w:line="240" w:lineRule="auto"/>
              <w:jc w:val="center"/>
            </w:pPr>
            <w:r w:rsidRPr="0005719C">
              <w:t>mTOR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DF96E0" w14:textId="77777777" w:rsidR="00173B6D" w:rsidRPr="0005719C" w:rsidRDefault="00173B6D" w:rsidP="00174EAE">
            <w:pPr>
              <w:spacing w:after="0" w:line="240" w:lineRule="auto"/>
            </w:pPr>
            <w:r w:rsidRPr="0005719C">
              <w:t xml:space="preserve">Cell signaling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ABE818" w14:textId="77777777" w:rsidR="00173B6D" w:rsidRPr="0005719C" w:rsidRDefault="00173B6D" w:rsidP="00174EAE">
            <w:pPr>
              <w:spacing w:after="0" w:line="240" w:lineRule="auto"/>
            </w:pPr>
            <w:r w:rsidRPr="0005719C">
              <w:t xml:space="preserve"># 2983, RRID: AB_2105622 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F39697" w14:textId="77777777" w:rsidR="00173B6D" w:rsidRPr="0005719C" w:rsidRDefault="00173B6D" w:rsidP="00174EAE">
            <w:pPr>
              <w:spacing w:after="0" w:line="240" w:lineRule="auto"/>
            </w:pPr>
            <w:r w:rsidRPr="0005719C">
              <w:t>1:1000</w:t>
            </w:r>
          </w:p>
        </w:tc>
      </w:tr>
      <w:tr w:rsidR="0005719C" w:rsidRPr="0005719C" w14:paraId="518729CA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35F9D3" w14:textId="77777777" w:rsidR="00B16C8C" w:rsidRPr="0005719C" w:rsidRDefault="00B16C8C" w:rsidP="00B16C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p-RPS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BDEB8B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020FCF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 2215,</w:t>
            </w:r>
            <w:r w:rsidRPr="0005719C">
              <w:rPr>
                <w:rFonts w:ascii="Arial" w:hAnsi="Arial" w:cs="Arial"/>
              </w:rPr>
              <w:t xml:space="preserve"> </w:t>
            </w:r>
            <w:r w:rsidRPr="0005719C">
              <w:rPr>
                <w:rFonts w:ascii="Arial" w:hAnsi="Arial" w:cs="Arial"/>
                <w:sz w:val="20"/>
                <w:szCs w:val="20"/>
              </w:rPr>
              <w:t>RRID: AB_33168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2549A6" w14:textId="77777777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3DFB04F5" w14:textId="77777777" w:rsidTr="00174EAE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4FD4EA" w14:textId="77777777" w:rsidR="00173B6D" w:rsidRPr="0005719C" w:rsidRDefault="00173B6D" w:rsidP="00174E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RPS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A80DA4" w14:textId="77777777" w:rsidR="00173B6D" w:rsidRPr="0005719C" w:rsidRDefault="00173B6D" w:rsidP="00174E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203780" w14:textId="77777777" w:rsidR="00173B6D" w:rsidRPr="0005719C" w:rsidRDefault="00173B6D" w:rsidP="00174E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 2217,</w:t>
            </w:r>
            <w:r w:rsidRPr="0005719C">
              <w:rPr>
                <w:rFonts w:ascii="Arial" w:hAnsi="Arial" w:cs="Arial"/>
              </w:rPr>
              <w:t xml:space="preserve"> </w:t>
            </w:r>
            <w:r w:rsidRPr="0005719C">
              <w:rPr>
                <w:rFonts w:ascii="Arial" w:hAnsi="Arial" w:cs="Arial"/>
                <w:sz w:val="20"/>
                <w:szCs w:val="20"/>
              </w:rPr>
              <w:t>RRID: AB_331355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FE0B0E" w14:textId="77777777" w:rsidR="00173B6D" w:rsidRPr="0005719C" w:rsidRDefault="00173B6D" w:rsidP="00174E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4D485EA2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2BADE7" w14:textId="3CF4CC6D" w:rsidR="00B16C8C" w:rsidRPr="0005719C" w:rsidRDefault="00B16C8C" w:rsidP="00B16C8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19C">
              <w:t>MYC-Tag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BB6237" w14:textId="0FDC8911" w:rsidR="00B16C8C" w:rsidRPr="0005719C" w:rsidRDefault="00B16C8C" w:rsidP="00B16C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5719C">
              <w:t xml:space="preserve">Cell signaling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B3B605" w14:textId="119CDA8D" w:rsidR="00B16C8C" w:rsidRPr="0005719C" w:rsidRDefault="00B16C8C" w:rsidP="00B16C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5719C">
              <w:t xml:space="preserve"># 2278, RRID: AB_490778 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5A8FB9" w14:textId="49791084" w:rsidR="00B16C8C" w:rsidRPr="0005719C" w:rsidRDefault="00B16C8C" w:rsidP="00B16C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t>1:1000</w:t>
            </w:r>
          </w:p>
        </w:tc>
      </w:tr>
      <w:tr w:rsidR="0005719C" w:rsidRPr="0005719C" w14:paraId="603E19EC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5B04F9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p-ULK1(Ser75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DA8F16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B01589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14202,</w:t>
            </w:r>
            <w:r w:rsidRPr="0005719C">
              <w:rPr>
                <w:rFonts w:ascii="Arial" w:hAnsi="Arial" w:cs="Arial"/>
              </w:rPr>
              <w:t xml:space="preserve"> </w:t>
            </w:r>
            <w:r w:rsidRPr="0005719C">
              <w:rPr>
                <w:rFonts w:ascii="Arial" w:hAnsi="Arial" w:cs="Arial"/>
                <w:sz w:val="20"/>
                <w:szCs w:val="20"/>
              </w:rPr>
              <w:t>RRID: AB_266550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36FABE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15AFE24C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5F8945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Rabbit IgG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22051E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2B1CB3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NB810-56910, RRID: AB_84424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F8DFD5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47D53BA9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893117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TSPO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2CEAAB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eastAsia="Times New Roman" w:hAnsi="Arial" w:cs="Arial"/>
                <w:sz w:val="20"/>
                <w:szCs w:val="20"/>
              </w:rPr>
              <w:t>ProSci</w:t>
            </w:r>
            <w:proofErr w:type="spellEnd"/>
            <w:r w:rsidRPr="0005719C">
              <w:rPr>
                <w:rFonts w:ascii="Arial" w:eastAsia="Times New Roman" w:hAnsi="Arial" w:cs="Arial"/>
                <w:sz w:val="20"/>
                <w:szCs w:val="20"/>
              </w:rPr>
              <w:t xml:space="preserve"> Inc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335526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Generated by Dr. Papadopoulos lab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566107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730E56DA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3CFBA8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ACOX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8F3DF6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48EFB7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 10957-1-AP, RRID: AB_222167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212827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2EFB9973" w14:textId="77777777" w:rsidTr="004C4902">
        <w:trPr>
          <w:trHeight w:val="495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AE9357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DYKDDDDK (FLAG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573C5B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B36167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20543-1-AP,</w:t>
            </w:r>
            <w:r w:rsidRPr="0005719C">
              <w:rPr>
                <w:rFonts w:ascii="Arial" w:hAnsi="Arial" w:cs="Arial"/>
              </w:rPr>
              <w:t xml:space="preserve"> </w:t>
            </w:r>
            <w:r w:rsidRPr="0005719C">
              <w:rPr>
                <w:rFonts w:ascii="Arial" w:hAnsi="Arial" w:cs="Arial"/>
                <w:sz w:val="20"/>
                <w:szCs w:val="20"/>
              </w:rPr>
              <w:t>RRID: AB_112322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AC6716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381B46CC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0C8ECE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RAPTOR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CF780A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3CCD35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 20984-1-AP, RRID: AB_1118239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993F39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3051648D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77D8D4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TNF Alpha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C5F2E3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  <w:r w:rsidRPr="0005719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03DF4F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 17590-1-AP, RRID: AB_227185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9AA24D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4BDC0D32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8B4360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ULK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A47EA9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9BE97F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 20986-1-AP,</w:t>
            </w:r>
            <w:r w:rsidRPr="0005719C">
              <w:rPr>
                <w:rFonts w:ascii="Arial" w:hAnsi="Arial" w:cs="Arial"/>
              </w:rPr>
              <w:t xml:space="preserve"> </w:t>
            </w:r>
            <w:r w:rsidRPr="0005719C">
              <w:rPr>
                <w:rFonts w:ascii="Arial" w:hAnsi="Arial" w:cs="Arial"/>
                <w:sz w:val="20"/>
                <w:szCs w:val="20"/>
              </w:rPr>
              <w:t>RRID: AB_287878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596748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12F4AE38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9D8A52" w14:textId="7A33A1EB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ACTA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02196" w14:textId="72FEEC06" w:rsidR="00B7774B" w:rsidRPr="0005719C" w:rsidRDefault="00B7774B" w:rsidP="00B777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A5615D" w14:textId="5A537194" w:rsidR="00B7774B" w:rsidRPr="0005719C" w:rsidRDefault="00B7774B" w:rsidP="00B777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A2547, RRI</w:t>
            </w:r>
            <w:r w:rsidR="004D4026" w:rsidRPr="0005719C">
              <w:rPr>
                <w:rFonts w:ascii="Arial" w:hAnsi="Arial" w:cs="Arial"/>
                <w:sz w:val="20"/>
                <w:szCs w:val="20"/>
              </w:rPr>
              <w:t>D</w:t>
            </w:r>
            <w:r w:rsidRPr="0005719C">
              <w:rPr>
                <w:rFonts w:ascii="Arial" w:hAnsi="Arial" w:cs="Arial"/>
                <w:sz w:val="20"/>
                <w:szCs w:val="20"/>
              </w:rPr>
              <w:t>: AB 47670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951FE0" w14:textId="06C4CBD1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650B5BA0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91A3A6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D3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3FC89D" w14:textId="77777777" w:rsidR="00B7774B" w:rsidRPr="0005719C" w:rsidRDefault="00B7774B" w:rsidP="00B777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FFD015" w14:textId="77777777" w:rsidR="00B7774B" w:rsidRPr="0005719C" w:rsidRDefault="00B7774B" w:rsidP="00B777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 80263-T4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DE6D13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1000</w:t>
            </w:r>
          </w:p>
        </w:tc>
      </w:tr>
      <w:tr w:rsidR="0005719C" w:rsidRPr="0005719C" w14:paraId="7A1F27A6" w14:textId="77777777" w:rsidTr="004C4902">
        <w:trPr>
          <w:trHeight w:val="306"/>
        </w:trPr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5274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004C1DB8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7D335BB" w14:textId="03FED11A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0FA69" w14:textId="5B997B31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35FD1" w14:textId="2746A0F4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FAE51" w14:textId="6F1C2F11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5719C" w:rsidRPr="0005719C" w14:paraId="1F7E28AA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40FD6C" w14:textId="1411CE0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b/>
                <w:bCs/>
              </w:rPr>
              <w:t>Secondary antibodies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46E44A" w14:textId="2DD2B264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b/>
                <w:bCs/>
              </w:rPr>
              <w:t>Supplier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B0AC60" w14:textId="67F1CFA6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b/>
                <w:bCs/>
              </w:rPr>
              <w:t>Referenc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D188E9" w14:textId="29DCDEE5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b/>
                <w:bCs/>
              </w:rPr>
              <w:t>Dilution</w:t>
            </w:r>
          </w:p>
        </w:tc>
      </w:tr>
      <w:tr w:rsidR="0005719C" w:rsidRPr="0005719C" w14:paraId="5C87EA7E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8F5ABB" w14:textId="6F6B4911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Anti-Mouse HRP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988243" w14:textId="01DEF50F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Li-Cor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CA2560" w14:textId="616BF8DE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# 926-80010: RRID AB_272126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088FF8" w14:textId="0637543D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5000</w:t>
            </w:r>
          </w:p>
        </w:tc>
      </w:tr>
      <w:tr w:rsidR="0005719C" w:rsidRPr="0005719C" w14:paraId="79BEDF92" w14:textId="77777777" w:rsidTr="004C4902">
        <w:trPr>
          <w:trHeight w:val="291"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EAC950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Anti-Rabbit HRP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39EDCF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Li-Cor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64FFAE" w14:textId="77777777" w:rsidR="00B7774B" w:rsidRPr="0005719C" w:rsidRDefault="00B7774B" w:rsidP="00B777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# 926-80011, RRID: AB_272126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B19C1D" w14:textId="77777777" w:rsidR="00B7774B" w:rsidRPr="0005719C" w:rsidRDefault="00B7774B" w:rsidP="00B777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5000</w:t>
            </w:r>
          </w:p>
        </w:tc>
      </w:tr>
    </w:tbl>
    <w:p w14:paraId="2A93D87B" w14:textId="77777777" w:rsidR="005B27F5" w:rsidRPr="0005719C" w:rsidRDefault="005B27F5" w:rsidP="005B27F5">
      <w:pPr>
        <w:spacing w:before="240" w:after="0" w:line="240" w:lineRule="auto"/>
        <w:ind w:left="115" w:hanging="115"/>
        <w:rPr>
          <w:rFonts w:ascii="Arial" w:eastAsia="Times New Roman" w:hAnsi="Arial" w:cs="Arial"/>
          <w:b/>
        </w:rPr>
      </w:pPr>
    </w:p>
    <w:p w14:paraId="3A383F21" w14:textId="77777777" w:rsidR="00B144ED" w:rsidRPr="0005719C" w:rsidRDefault="00B144ED">
      <w:pPr>
        <w:rPr>
          <w:rFonts w:ascii="Arial" w:hAnsi="Arial" w:cs="Arial"/>
          <w:b/>
          <w:bCs/>
          <w:sz w:val="28"/>
          <w:szCs w:val="28"/>
        </w:rPr>
      </w:pPr>
      <w:r w:rsidRPr="0005719C">
        <w:rPr>
          <w:rFonts w:ascii="Arial" w:hAnsi="Arial" w:cs="Arial"/>
          <w:b/>
          <w:bCs/>
          <w:sz w:val="28"/>
          <w:szCs w:val="28"/>
        </w:rPr>
        <w:br w:type="page"/>
      </w:r>
    </w:p>
    <w:p w14:paraId="04E4A4A7" w14:textId="5E861236" w:rsidR="005B27F5" w:rsidRPr="0005719C" w:rsidRDefault="005B27F5" w:rsidP="005B27F5">
      <w:pPr>
        <w:rPr>
          <w:rFonts w:ascii="Arial" w:hAnsi="Arial" w:cs="Arial"/>
          <w:sz w:val="24"/>
          <w:szCs w:val="24"/>
        </w:rPr>
      </w:pPr>
      <w:r w:rsidRPr="0005719C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135CFD" w:rsidRPr="0005719C">
        <w:rPr>
          <w:rFonts w:ascii="Arial" w:hAnsi="Arial" w:cs="Arial"/>
          <w:b/>
          <w:bCs/>
          <w:sz w:val="24"/>
          <w:szCs w:val="24"/>
        </w:rPr>
        <w:t>3</w:t>
      </w:r>
      <w:r w:rsidRPr="0005719C">
        <w:rPr>
          <w:rFonts w:ascii="Arial" w:hAnsi="Arial" w:cs="Arial"/>
          <w:b/>
          <w:bCs/>
          <w:sz w:val="24"/>
          <w:szCs w:val="24"/>
        </w:rPr>
        <w:t>.</w:t>
      </w:r>
      <w:r w:rsidRPr="0005719C">
        <w:rPr>
          <w:rFonts w:ascii="Arial" w:hAnsi="Arial" w:cs="Arial"/>
          <w:sz w:val="24"/>
          <w:szCs w:val="24"/>
        </w:rPr>
        <w:t xml:space="preserve">  </w:t>
      </w:r>
      <w:r w:rsidR="00135CFD" w:rsidRPr="0005719C">
        <w:rPr>
          <w:rFonts w:ascii="Arial" w:hAnsi="Arial" w:cs="Arial"/>
          <w:sz w:val="24"/>
          <w:szCs w:val="24"/>
        </w:rPr>
        <w:t>A</w:t>
      </w:r>
      <w:r w:rsidRPr="0005719C">
        <w:rPr>
          <w:rFonts w:ascii="Arial" w:hAnsi="Arial" w:cs="Arial"/>
          <w:sz w:val="24"/>
          <w:szCs w:val="24"/>
        </w:rPr>
        <w:t xml:space="preserve">ntibodies </w:t>
      </w:r>
      <w:r w:rsidR="00135CFD" w:rsidRPr="0005719C">
        <w:rPr>
          <w:rFonts w:ascii="Arial" w:hAnsi="Arial" w:cs="Arial"/>
          <w:sz w:val="24"/>
          <w:szCs w:val="24"/>
        </w:rPr>
        <w:t xml:space="preserve">for </w:t>
      </w:r>
      <w:r w:rsidR="00950E0C" w:rsidRPr="0005719C">
        <w:rPr>
          <w:rFonts w:ascii="Arial" w:hAnsi="Arial" w:cs="Arial"/>
          <w:sz w:val="24"/>
          <w:szCs w:val="24"/>
        </w:rPr>
        <w:t xml:space="preserve">immunohistochemistry </w:t>
      </w:r>
      <w:r w:rsidRPr="0005719C">
        <w:rPr>
          <w:rFonts w:ascii="Arial" w:hAnsi="Arial" w:cs="Arial"/>
          <w:sz w:val="24"/>
          <w:szCs w:val="24"/>
        </w:rPr>
        <w:t>staining</w:t>
      </w:r>
      <w:r w:rsidR="00346025" w:rsidRPr="0005719C">
        <w:rPr>
          <w:rFonts w:ascii="Arial" w:hAnsi="Arial" w:cs="Arial"/>
          <w:sz w:val="24"/>
          <w:szCs w:val="24"/>
        </w:rPr>
        <w:t xml:space="preserve"> or </w:t>
      </w:r>
      <w:r w:rsidR="00782660" w:rsidRPr="0005719C">
        <w:rPr>
          <w:rFonts w:ascii="Arial" w:hAnsi="Arial" w:cs="Arial"/>
          <w:sz w:val="24"/>
          <w:szCs w:val="24"/>
        </w:rPr>
        <w:t xml:space="preserve">proximity ligation </w:t>
      </w:r>
      <w:r w:rsidR="003A1CB5" w:rsidRPr="0005719C">
        <w:rPr>
          <w:rFonts w:ascii="Arial" w:hAnsi="Arial" w:cs="Arial"/>
          <w:sz w:val="24"/>
          <w:szCs w:val="24"/>
        </w:rPr>
        <w:t>assay (</w:t>
      </w:r>
      <w:r w:rsidRPr="0005719C">
        <w:rPr>
          <w:rFonts w:ascii="Arial" w:hAnsi="Arial" w:cs="Arial"/>
          <w:sz w:val="24"/>
          <w:szCs w:val="24"/>
        </w:rPr>
        <w:t xml:space="preserve">Related to main Figure </w:t>
      </w:r>
      <w:r w:rsidR="00322AE5" w:rsidRPr="0005719C">
        <w:rPr>
          <w:rFonts w:ascii="Arial" w:hAnsi="Arial" w:cs="Arial"/>
          <w:sz w:val="24"/>
          <w:szCs w:val="24"/>
        </w:rPr>
        <w:t xml:space="preserve">2, </w:t>
      </w:r>
      <w:r w:rsidRPr="0005719C">
        <w:rPr>
          <w:rFonts w:ascii="Arial" w:hAnsi="Arial" w:cs="Arial"/>
          <w:sz w:val="24"/>
          <w:szCs w:val="24"/>
        </w:rPr>
        <w:t>3).</w:t>
      </w:r>
    </w:p>
    <w:tbl>
      <w:tblPr>
        <w:tblW w:w="9230" w:type="dxa"/>
        <w:tblInd w:w="90" w:type="dxa"/>
        <w:tblLook w:val="04A0" w:firstRow="1" w:lastRow="0" w:firstColumn="1" w:lastColumn="0" w:noHBand="0" w:noVBand="1"/>
      </w:tblPr>
      <w:tblGrid>
        <w:gridCol w:w="1710"/>
        <w:gridCol w:w="2340"/>
        <w:gridCol w:w="3750"/>
        <w:gridCol w:w="1430"/>
      </w:tblGrid>
      <w:tr w:rsidR="0005719C" w:rsidRPr="0005719C" w14:paraId="0EFF5FDE" w14:textId="77777777" w:rsidTr="00D903BA">
        <w:trPr>
          <w:trHeight w:val="31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5676" w14:textId="77777777" w:rsidR="005B27F5" w:rsidRPr="0005719C" w:rsidRDefault="005B27F5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ANTIBODI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C4C3" w14:textId="77777777" w:rsidR="005B27F5" w:rsidRPr="0005719C" w:rsidRDefault="005B27F5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22CA" w14:textId="77777777" w:rsidR="005B27F5" w:rsidRPr="0005719C" w:rsidRDefault="005B27F5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70D4" w14:textId="77777777" w:rsidR="005B27F5" w:rsidRPr="0005719C" w:rsidRDefault="005B27F5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LUTION</w:t>
            </w:r>
          </w:p>
        </w:tc>
      </w:tr>
      <w:tr w:rsidR="0005719C" w:rsidRPr="0005719C" w14:paraId="7ABA756C" w14:textId="77777777" w:rsidTr="00134003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AE67CD" w14:textId="1CAB74EA" w:rsidR="0048744A" w:rsidRPr="0005719C" w:rsidRDefault="0048744A" w:rsidP="00134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CPT1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D0F42C" w14:textId="07A97FE1" w:rsidR="0048744A" w:rsidRPr="0005719C" w:rsidRDefault="0048744A" w:rsidP="00134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340783" w14:textId="4665ABF9" w:rsidR="0048744A" w:rsidRPr="0005719C" w:rsidRDefault="0048744A" w:rsidP="001340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ab128568, RRID: AB_1114163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110A06" w14:textId="77777777" w:rsidR="0048744A" w:rsidRPr="0005719C" w:rsidRDefault="0048744A" w:rsidP="001340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400</w:t>
            </w:r>
          </w:p>
        </w:tc>
      </w:tr>
      <w:tr w:rsidR="0005719C" w:rsidRPr="0005719C" w14:paraId="242AFD63" w14:textId="77777777" w:rsidTr="00D903BA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0D7BDF" w14:textId="77777777" w:rsidR="005B27F5" w:rsidRPr="0005719C" w:rsidRDefault="005B27F5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CD3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560B00" w14:textId="77777777" w:rsidR="005B27F5" w:rsidRPr="0005719C" w:rsidRDefault="005B27F5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F0FBE8" w14:textId="77777777" w:rsidR="005B27F5" w:rsidRPr="0005719C" w:rsidRDefault="005B27F5" w:rsidP="009963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# NB400-144, RRID: AB_1000349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FCC554" w14:textId="77777777" w:rsidR="005B27F5" w:rsidRPr="0005719C" w:rsidRDefault="005B27F5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400</w:t>
            </w:r>
          </w:p>
        </w:tc>
      </w:tr>
      <w:tr w:rsidR="0005719C" w:rsidRPr="0005719C" w14:paraId="6B774445" w14:textId="77777777" w:rsidTr="00D903BA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661661" w14:textId="1CCCC528" w:rsidR="009410A2" w:rsidRPr="0005719C" w:rsidRDefault="009410A2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TSP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755670" w14:textId="58DE5272" w:rsidR="009410A2" w:rsidRPr="0005719C" w:rsidRDefault="00681864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eastAsia="Times New Roman" w:hAnsi="Arial" w:cs="Arial"/>
                <w:sz w:val="20"/>
                <w:szCs w:val="20"/>
              </w:rPr>
              <w:t>ProSci</w:t>
            </w:r>
            <w:proofErr w:type="spellEnd"/>
            <w:r w:rsidRPr="0005719C">
              <w:rPr>
                <w:rFonts w:ascii="Arial" w:eastAsia="Times New Roman" w:hAnsi="Arial" w:cs="Arial"/>
                <w:sz w:val="20"/>
                <w:szCs w:val="20"/>
              </w:rPr>
              <w:t xml:space="preserve"> Inc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81E04D" w14:textId="5B027807" w:rsidR="009410A2" w:rsidRPr="0005719C" w:rsidRDefault="00681864" w:rsidP="009963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Generated by Dr. Papadopoulos lab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86CD1A" w14:textId="1294D510" w:rsidR="009410A2" w:rsidRPr="0005719C" w:rsidRDefault="00681864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400</w:t>
            </w:r>
          </w:p>
        </w:tc>
      </w:tr>
      <w:tr w:rsidR="0005719C" w:rsidRPr="0005719C" w14:paraId="7692138E" w14:textId="77777777" w:rsidTr="00D903BA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5D3A1A" w14:textId="0FB026FD" w:rsidR="006D1D11" w:rsidRPr="0005719C" w:rsidRDefault="006D1D11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TSP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8AD4CE" w14:textId="29917249" w:rsidR="006D1D11" w:rsidRPr="0005719C" w:rsidRDefault="00DD4576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eastAsia="Times New Roman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12C91C" w14:textId="267DBF96" w:rsidR="006D1D11" w:rsidRPr="0005719C" w:rsidRDefault="00DD4576" w:rsidP="009963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 xml:space="preserve"># 68137-1-Ig, </w:t>
            </w:r>
            <w:r w:rsidR="00D41AB3" w:rsidRPr="0005719C">
              <w:rPr>
                <w:rFonts w:ascii="Arial" w:eastAsia="Times New Roman" w:hAnsi="Arial" w:cs="Arial"/>
                <w:sz w:val="20"/>
                <w:szCs w:val="20"/>
              </w:rPr>
              <w:t>#</w:t>
            </w: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RRID: AB</w:t>
            </w:r>
            <w:r w:rsidR="00D41AB3" w:rsidRPr="0005719C">
              <w:rPr>
                <w:rFonts w:ascii="Arial" w:eastAsia="Times New Roman" w:hAnsi="Arial" w:cs="Arial"/>
                <w:sz w:val="20"/>
                <w:szCs w:val="20"/>
              </w:rPr>
              <w:t>_292366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BA350E" w14:textId="469AC644" w:rsidR="006D1D11" w:rsidRPr="0005719C" w:rsidRDefault="00DD4576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400</w:t>
            </w:r>
          </w:p>
        </w:tc>
      </w:tr>
      <w:tr w:rsidR="0005719C" w:rsidRPr="0005719C" w14:paraId="1C4F1C0E" w14:textId="77777777" w:rsidTr="00D903BA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5D071" w14:textId="3DC58F8B" w:rsidR="00E15EF6" w:rsidRPr="0005719C" w:rsidRDefault="00E15EF6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ACBP/DBI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4A48A2" w14:textId="52B8B44F" w:rsidR="00E15EF6" w:rsidRPr="0005719C" w:rsidRDefault="00E15EF6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719C">
              <w:rPr>
                <w:rFonts w:ascii="Arial" w:hAnsi="Arial" w:cs="Arial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D13091" w14:textId="10D43326" w:rsidR="00E15EF6" w:rsidRPr="0005719C" w:rsidRDefault="00E15EF6" w:rsidP="009963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hAnsi="Arial" w:cs="Arial"/>
                <w:sz w:val="20"/>
                <w:szCs w:val="20"/>
              </w:rPr>
              <w:t>#A13293, RRID: AB_276015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40E99D" w14:textId="0265E046" w:rsidR="00E15EF6" w:rsidRPr="0005719C" w:rsidRDefault="00E15EF6" w:rsidP="009963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719C">
              <w:rPr>
                <w:rFonts w:ascii="Arial" w:eastAsia="Times New Roman" w:hAnsi="Arial" w:cs="Arial"/>
                <w:sz w:val="20"/>
                <w:szCs w:val="20"/>
              </w:rPr>
              <w:t>1:400</w:t>
            </w:r>
          </w:p>
        </w:tc>
      </w:tr>
    </w:tbl>
    <w:p w14:paraId="7954C394" w14:textId="77777777" w:rsidR="00965701" w:rsidRPr="0005719C" w:rsidRDefault="00965701" w:rsidP="00965701">
      <w:pPr>
        <w:rPr>
          <w:rFonts w:ascii="Arial" w:hAnsi="Arial" w:cs="Arial"/>
        </w:rPr>
      </w:pPr>
    </w:p>
    <w:p w14:paraId="4AF4AF68" w14:textId="77777777" w:rsidR="00364FC1" w:rsidRPr="0005719C" w:rsidRDefault="00364FC1" w:rsidP="00364FC1">
      <w:pPr>
        <w:rPr>
          <w:rFonts w:ascii="Arial" w:hAnsi="Arial" w:cs="Arial"/>
        </w:rPr>
      </w:pPr>
    </w:p>
    <w:sectPr w:rsidR="00364FC1" w:rsidRPr="00057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AA073D" w14:textId="77777777" w:rsidR="00A1114A" w:rsidRDefault="00A1114A" w:rsidP="000E394A">
      <w:pPr>
        <w:spacing w:after="0" w:line="240" w:lineRule="auto"/>
      </w:pPr>
      <w:r>
        <w:separator/>
      </w:r>
    </w:p>
  </w:endnote>
  <w:endnote w:type="continuationSeparator" w:id="0">
    <w:p w14:paraId="5EF4ADC9" w14:textId="77777777" w:rsidR="00A1114A" w:rsidRDefault="00A1114A" w:rsidP="000E394A">
      <w:pPr>
        <w:spacing w:after="0" w:line="240" w:lineRule="auto"/>
      </w:pPr>
      <w:r>
        <w:continuationSeparator/>
      </w:r>
    </w:p>
  </w:endnote>
  <w:endnote w:type="continuationNotice" w:id="1">
    <w:p w14:paraId="235FA934" w14:textId="77777777" w:rsidR="00A1114A" w:rsidRDefault="00A111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90B4F3" w14:textId="77777777" w:rsidR="00A1114A" w:rsidRDefault="00A1114A" w:rsidP="000E394A">
      <w:pPr>
        <w:spacing w:after="0" w:line="240" w:lineRule="auto"/>
      </w:pPr>
      <w:r>
        <w:separator/>
      </w:r>
    </w:p>
  </w:footnote>
  <w:footnote w:type="continuationSeparator" w:id="0">
    <w:p w14:paraId="1A41E297" w14:textId="77777777" w:rsidR="00A1114A" w:rsidRDefault="00A1114A" w:rsidP="000E394A">
      <w:pPr>
        <w:spacing w:after="0" w:line="240" w:lineRule="auto"/>
      </w:pPr>
      <w:r>
        <w:continuationSeparator/>
      </w:r>
    </w:p>
  </w:footnote>
  <w:footnote w:type="continuationNotice" w:id="1">
    <w:p w14:paraId="168832B5" w14:textId="77777777" w:rsidR="00A1114A" w:rsidRDefault="00A111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BD3D6F"/>
    <w:multiLevelType w:val="hybridMultilevel"/>
    <w:tmpl w:val="2EDC1FD6"/>
    <w:lvl w:ilvl="0" w:tplc="9B94E40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D46708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9424B9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B56116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C44E0B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1E0E6D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64DCCB9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9E02C0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A8E3A0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9940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33B"/>
    <w:rsid w:val="000418EE"/>
    <w:rsid w:val="00043CA3"/>
    <w:rsid w:val="0004445B"/>
    <w:rsid w:val="0005719C"/>
    <w:rsid w:val="000573C7"/>
    <w:rsid w:val="000650C9"/>
    <w:rsid w:val="0006690A"/>
    <w:rsid w:val="00097004"/>
    <w:rsid w:val="000E394A"/>
    <w:rsid w:val="000F3B42"/>
    <w:rsid w:val="000F6B58"/>
    <w:rsid w:val="00111875"/>
    <w:rsid w:val="00111D6C"/>
    <w:rsid w:val="00113B9A"/>
    <w:rsid w:val="0012304C"/>
    <w:rsid w:val="00134492"/>
    <w:rsid w:val="00135CFD"/>
    <w:rsid w:val="00140BB4"/>
    <w:rsid w:val="001456DB"/>
    <w:rsid w:val="00165082"/>
    <w:rsid w:val="0016757C"/>
    <w:rsid w:val="00173B6D"/>
    <w:rsid w:val="0017734C"/>
    <w:rsid w:val="0019693B"/>
    <w:rsid w:val="001B4AB3"/>
    <w:rsid w:val="001B660D"/>
    <w:rsid w:val="001D11BC"/>
    <w:rsid w:val="001F66D4"/>
    <w:rsid w:val="002103BB"/>
    <w:rsid w:val="00214818"/>
    <w:rsid w:val="00222372"/>
    <w:rsid w:val="0023280E"/>
    <w:rsid w:val="002466D4"/>
    <w:rsid w:val="00294A01"/>
    <w:rsid w:val="002B4F90"/>
    <w:rsid w:val="00301BE5"/>
    <w:rsid w:val="00321467"/>
    <w:rsid w:val="00322AE5"/>
    <w:rsid w:val="0032433B"/>
    <w:rsid w:val="003248D3"/>
    <w:rsid w:val="00335909"/>
    <w:rsid w:val="00346025"/>
    <w:rsid w:val="003559BE"/>
    <w:rsid w:val="00361482"/>
    <w:rsid w:val="00364FC1"/>
    <w:rsid w:val="00393729"/>
    <w:rsid w:val="003A1CB5"/>
    <w:rsid w:val="003B6534"/>
    <w:rsid w:val="003B775B"/>
    <w:rsid w:val="003C395E"/>
    <w:rsid w:val="003C6E53"/>
    <w:rsid w:val="003D4F18"/>
    <w:rsid w:val="003E5D5D"/>
    <w:rsid w:val="00407F34"/>
    <w:rsid w:val="004644C1"/>
    <w:rsid w:val="00466D51"/>
    <w:rsid w:val="00466EE1"/>
    <w:rsid w:val="004800A7"/>
    <w:rsid w:val="004815FA"/>
    <w:rsid w:val="004823EC"/>
    <w:rsid w:val="00486202"/>
    <w:rsid w:val="0048744A"/>
    <w:rsid w:val="004B46A5"/>
    <w:rsid w:val="004C44FC"/>
    <w:rsid w:val="004C4902"/>
    <w:rsid w:val="004D4026"/>
    <w:rsid w:val="004E6C65"/>
    <w:rsid w:val="00506977"/>
    <w:rsid w:val="0051709B"/>
    <w:rsid w:val="00521B97"/>
    <w:rsid w:val="00532D17"/>
    <w:rsid w:val="00560109"/>
    <w:rsid w:val="0056265D"/>
    <w:rsid w:val="00585EA8"/>
    <w:rsid w:val="0059453F"/>
    <w:rsid w:val="005A240A"/>
    <w:rsid w:val="005A6B4C"/>
    <w:rsid w:val="005B27F5"/>
    <w:rsid w:val="00600DA5"/>
    <w:rsid w:val="00602A3D"/>
    <w:rsid w:val="00605D18"/>
    <w:rsid w:val="006167A3"/>
    <w:rsid w:val="00664B13"/>
    <w:rsid w:val="006722E0"/>
    <w:rsid w:val="0067247C"/>
    <w:rsid w:val="00681864"/>
    <w:rsid w:val="006823A5"/>
    <w:rsid w:val="006929EC"/>
    <w:rsid w:val="006C1048"/>
    <w:rsid w:val="006D1D11"/>
    <w:rsid w:val="006D6DC8"/>
    <w:rsid w:val="006E1947"/>
    <w:rsid w:val="006E27BB"/>
    <w:rsid w:val="006E2EFB"/>
    <w:rsid w:val="006F3343"/>
    <w:rsid w:val="006F40BD"/>
    <w:rsid w:val="00705D4D"/>
    <w:rsid w:val="00711EEB"/>
    <w:rsid w:val="00720E96"/>
    <w:rsid w:val="007213D5"/>
    <w:rsid w:val="0072521D"/>
    <w:rsid w:val="007302AF"/>
    <w:rsid w:val="0073307F"/>
    <w:rsid w:val="0076449E"/>
    <w:rsid w:val="007727B8"/>
    <w:rsid w:val="007804ED"/>
    <w:rsid w:val="00782660"/>
    <w:rsid w:val="00785E49"/>
    <w:rsid w:val="007C4EB8"/>
    <w:rsid w:val="007D7FF1"/>
    <w:rsid w:val="007E1681"/>
    <w:rsid w:val="007E60F6"/>
    <w:rsid w:val="007F01D6"/>
    <w:rsid w:val="00831931"/>
    <w:rsid w:val="008334C1"/>
    <w:rsid w:val="008507B6"/>
    <w:rsid w:val="008643AC"/>
    <w:rsid w:val="008662F9"/>
    <w:rsid w:val="00866F82"/>
    <w:rsid w:val="00880AEB"/>
    <w:rsid w:val="00884920"/>
    <w:rsid w:val="00894D55"/>
    <w:rsid w:val="008A5050"/>
    <w:rsid w:val="008B07FB"/>
    <w:rsid w:val="008B2FE0"/>
    <w:rsid w:val="008E43A1"/>
    <w:rsid w:val="008F6D2C"/>
    <w:rsid w:val="008F6EB7"/>
    <w:rsid w:val="0090353A"/>
    <w:rsid w:val="00907A1C"/>
    <w:rsid w:val="00921D79"/>
    <w:rsid w:val="00936BBA"/>
    <w:rsid w:val="00940ECF"/>
    <w:rsid w:val="009410A2"/>
    <w:rsid w:val="009432BC"/>
    <w:rsid w:val="00950E0C"/>
    <w:rsid w:val="00965701"/>
    <w:rsid w:val="009754F7"/>
    <w:rsid w:val="009C3B34"/>
    <w:rsid w:val="009E25D9"/>
    <w:rsid w:val="009E49A3"/>
    <w:rsid w:val="009F45EE"/>
    <w:rsid w:val="00A059C5"/>
    <w:rsid w:val="00A1114A"/>
    <w:rsid w:val="00A23971"/>
    <w:rsid w:val="00A2542A"/>
    <w:rsid w:val="00A45149"/>
    <w:rsid w:val="00A508FF"/>
    <w:rsid w:val="00A61C0C"/>
    <w:rsid w:val="00A7103A"/>
    <w:rsid w:val="00A967E4"/>
    <w:rsid w:val="00AA0F93"/>
    <w:rsid w:val="00AA36A0"/>
    <w:rsid w:val="00AA5D20"/>
    <w:rsid w:val="00AB5C09"/>
    <w:rsid w:val="00AE034B"/>
    <w:rsid w:val="00B142AE"/>
    <w:rsid w:val="00B144ED"/>
    <w:rsid w:val="00B16C8C"/>
    <w:rsid w:val="00B208FC"/>
    <w:rsid w:val="00B43786"/>
    <w:rsid w:val="00B4583B"/>
    <w:rsid w:val="00B505DF"/>
    <w:rsid w:val="00B57670"/>
    <w:rsid w:val="00B63C59"/>
    <w:rsid w:val="00B70583"/>
    <w:rsid w:val="00B7774B"/>
    <w:rsid w:val="00B967F4"/>
    <w:rsid w:val="00BE74FD"/>
    <w:rsid w:val="00C268D5"/>
    <w:rsid w:val="00C5075C"/>
    <w:rsid w:val="00C53BF2"/>
    <w:rsid w:val="00C545D8"/>
    <w:rsid w:val="00C94073"/>
    <w:rsid w:val="00CA0C1B"/>
    <w:rsid w:val="00CA328F"/>
    <w:rsid w:val="00CB6773"/>
    <w:rsid w:val="00CC5715"/>
    <w:rsid w:val="00CD6D6D"/>
    <w:rsid w:val="00CE2611"/>
    <w:rsid w:val="00CE39B1"/>
    <w:rsid w:val="00CF2320"/>
    <w:rsid w:val="00D00702"/>
    <w:rsid w:val="00D06409"/>
    <w:rsid w:val="00D12BAF"/>
    <w:rsid w:val="00D1620E"/>
    <w:rsid w:val="00D26692"/>
    <w:rsid w:val="00D32AB8"/>
    <w:rsid w:val="00D41AB3"/>
    <w:rsid w:val="00D77FD2"/>
    <w:rsid w:val="00D874AC"/>
    <w:rsid w:val="00D903BA"/>
    <w:rsid w:val="00D920C7"/>
    <w:rsid w:val="00DB48D2"/>
    <w:rsid w:val="00DD0EFC"/>
    <w:rsid w:val="00DD4576"/>
    <w:rsid w:val="00DE4E2C"/>
    <w:rsid w:val="00DE6ACD"/>
    <w:rsid w:val="00E15EF6"/>
    <w:rsid w:val="00E34132"/>
    <w:rsid w:val="00E3597F"/>
    <w:rsid w:val="00E44C4B"/>
    <w:rsid w:val="00E534F4"/>
    <w:rsid w:val="00E90E05"/>
    <w:rsid w:val="00E90F84"/>
    <w:rsid w:val="00EB62C7"/>
    <w:rsid w:val="00EC48F0"/>
    <w:rsid w:val="00ED289F"/>
    <w:rsid w:val="00ED7A54"/>
    <w:rsid w:val="00EE1639"/>
    <w:rsid w:val="00EF6DE1"/>
    <w:rsid w:val="00F057CF"/>
    <w:rsid w:val="00F17E6B"/>
    <w:rsid w:val="00F35BBF"/>
    <w:rsid w:val="00F71B47"/>
    <w:rsid w:val="00F778C9"/>
    <w:rsid w:val="00F9395C"/>
    <w:rsid w:val="00FA0502"/>
    <w:rsid w:val="00FB61D1"/>
    <w:rsid w:val="00FD5712"/>
    <w:rsid w:val="00FD65F1"/>
    <w:rsid w:val="00FF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A2E0C"/>
  <w15:chartTrackingRefBased/>
  <w15:docId w15:val="{43FAC806-6080-479A-9CBF-749A7BE6C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D6D6D"/>
    <w:pPr>
      <w:widowControl w:val="0"/>
      <w:autoSpaceDE w:val="0"/>
      <w:autoSpaceDN w:val="0"/>
      <w:spacing w:before="61" w:after="0" w:line="252" w:lineRule="exact"/>
      <w:ind w:left="160"/>
      <w:jc w:val="both"/>
      <w:outlineLvl w:val="0"/>
    </w:pPr>
    <w:rPr>
      <w:rFonts w:ascii="Arial" w:eastAsia="Arial" w:hAnsi="Arial" w:cs="Arial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B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94A"/>
  </w:style>
  <w:style w:type="paragraph" w:styleId="Footer">
    <w:name w:val="footer"/>
    <w:basedOn w:val="Normal"/>
    <w:link w:val="FooterChar"/>
    <w:uiPriority w:val="99"/>
    <w:unhideWhenUsed/>
    <w:rsid w:val="000E3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94A"/>
  </w:style>
  <w:style w:type="paragraph" w:customStyle="1" w:styleId="Normal1">
    <w:name w:val="Normal1"/>
    <w:link w:val="Normal1Char"/>
    <w:rsid w:val="000E394A"/>
    <w:pPr>
      <w:widowControl w:val="0"/>
      <w:spacing w:after="0" w:line="240" w:lineRule="auto"/>
      <w:jc w:val="both"/>
    </w:pPr>
    <w:rPr>
      <w:rFonts w:ascii="Calibri" w:eastAsiaTheme="minorEastAsia" w:hAnsi="Calibri" w:cs="Calibri"/>
      <w:color w:val="000000"/>
      <w:sz w:val="21"/>
      <w:szCs w:val="21"/>
      <w:lang w:eastAsia="zh-CN"/>
    </w:rPr>
  </w:style>
  <w:style w:type="character" w:customStyle="1" w:styleId="Normal1Char">
    <w:name w:val="Normal1 Char"/>
    <w:basedOn w:val="DefaultParagraphFont"/>
    <w:link w:val="Normal1"/>
    <w:rsid w:val="000E394A"/>
    <w:rPr>
      <w:rFonts w:ascii="Calibri" w:eastAsiaTheme="minorEastAsia" w:hAnsi="Calibri" w:cs="Calibri"/>
      <w:color w:val="000000"/>
      <w:sz w:val="21"/>
      <w:szCs w:val="21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E3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94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94A"/>
    <w:rPr>
      <w:rFonts w:eastAsiaTheme="minorEastAsia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5B27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27F5"/>
    <w:rPr>
      <w:color w:val="954F72"/>
      <w:u w:val="single"/>
    </w:rPr>
  </w:style>
  <w:style w:type="paragraph" w:customStyle="1" w:styleId="msonormal0">
    <w:name w:val="msonormal"/>
    <w:basedOn w:val="Normal"/>
    <w:rsid w:val="005B27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B27F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5B27F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5B27F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5B27F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5B27F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5B27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5B2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EE1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EE1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466EE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D6D6D"/>
    <w:rPr>
      <w:rFonts w:ascii="Arial" w:eastAsia="Arial" w:hAnsi="Arial" w:cs="Arial"/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CD6D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D6D6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BE5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57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43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20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30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4.tif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d30e0c-db12-42ac-a458-ccb569c9583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FD9F0B7E2AE248BD939BC2228660A4" ma:contentTypeVersion="18" ma:contentTypeDescription="Create a new document." ma:contentTypeScope="" ma:versionID="6701c3144e056f82ef20d63feb67dcce">
  <xsd:schema xmlns:xsd="http://www.w3.org/2001/XMLSchema" xmlns:xs="http://www.w3.org/2001/XMLSchema" xmlns:p="http://schemas.microsoft.com/office/2006/metadata/properties" xmlns:ns3="a0d30e0c-db12-42ac-a458-ccb569c95833" xmlns:ns4="5fb37428-9076-41d6-8c59-f57cee4e23fe" targetNamespace="http://schemas.microsoft.com/office/2006/metadata/properties" ma:root="true" ma:fieldsID="a292c88aaffadc88f4d94ba877c92124" ns3:_="" ns4:_="">
    <xsd:import namespace="a0d30e0c-db12-42ac-a458-ccb569c95833"/>
    <xsd:import namespace="5fb37428-9076-41d6-8c59-f57cee4e23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30e0c-db12-42ac-a458-ccb569c958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37428-9076-41d6-8c59-f57cee4e23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2F5E03-66BB-4F55-ACD7-7C8C9C4EB2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5A8BCE0-4EEC-4A38-A391-3E7B427437F8}">
  <ds:schemaRefs>
    <ds:schemaRef ds:uri="http://schemas.microsoft.com/office/2006/metadata/properties"/>
    <ds:schemaRef ds:uri="http://schemas.microsoft.com/office/infopath/2007/PartnerControls"/>
    <ds:schemaRef ds:uri="a0d30e0c-db12-42ac-a458-ccb569c95833"/>
  </ds:schemaRefs>
</ds:datastoreItem>
</file>

<file path=customXml/itemProps3.xml><?xml version="1.0" encoding="utf-8"?>
<ds:datastoreItem xmlns:ds="http://schemas.openxmlformats.org/officeDocument/2006/customXml" ds:itemID="{E850613A-BD4D-4ACC-B4F9-F9E91B9C1D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30e0c-db12-42ac-a458-ccb569c95833"/>
    <ds:schemaRef ds:uri="5fb37428-9076-41d6-8c59-f57cee4e23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351196-29A9-4D59-9E0A-1354100DC7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43</Words>
  <Characters>3950</Characters>
  <Application>Microsoft Office Word</Application>
  <DocSecurity>0</DocSecurity>
  <Lines>229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ng Li</dc:creator>
  <cp:keywords/>
  <dc:description/>
  <cp:lastModifiedBy>Vassilios Papadopoulos</cp:lastModifiedBy>
  <cp:revision>3</cp:revision>
  <dcterms:created xsi:type="dcterms:W3CDTF">2024-10-19T19:29:00Z</dcterms:created>
  <dcterms:modified xsi:type="dcterms:W3CDTF">2024-10-19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69da5fd58805aad0c7e5876fbbc050b9864bc0be1327ac871be865f02b55d</vt:lpwstr>
  </property>
  <property fmtid="{D5CDD505-2E9C-101B-9397-08002B2CF9AE}" pid="3" name="ContentTypeId">
    <vt:lpwstr>0x0101002EFD9F0B7E2AE248BD939BC2228660A4</vt:lpwstr>
  </property>
</Properties>
</file>